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2D135" w14:textId="5EA91A9D" w:rsidR="00E6702C" w:rsidRPr="00285023" w:rsidRDefault="00E6702C" w:rsidP="00285023">
      <w:pPr>
        <w:pStyle w:val="Heading1"/>
        <w:rPr>
          <w:rFonts w:ascii="Cambria" w:hAnsi="Cambria"/>
          <w:b/>
          <w:bCs/>
        </w:rPr>
      </w:pPr>
      <w:r w:rsidRPr="00F77ED2">
        <w:rPr>
          <w:rFonts w:ascii="Cambria" w:hAnsi="Cambria"/>
          <w:b/>
          <w:bCs/>
        </w:rPr>
        <w:t>Survey Questionnaire</w:t>
      </w:r>
    </w:p>
    <w:p w14:paraId="6D608DD5" w14:textId="77777777" w:rsidR="00E6702C" w:rsidRPr="00F77ED2" w:rsidRDefault="00E6702C" w:rsidP="00F5344E">
      <w:pPr>
        <w:pStyle w:val="Heading2"/>
        <w:rPr>
          <w:rFonts w:ascii="Cambria" w:hAnsi="Cambria"/>
          <w:b/>
          <w:bCs/>
        </w:rPr>
      </w:pPr>
      <w:r w:rsidRPr="00F77ED2">
        <w:rPr>
          <w:rFonts w:ascii="Cambria" w:hAnsi="Cambria"/>
          <w:b/>
          <w:bCs/>
        </w:rPr>
        <w:t>Screening Questions</w:t>
      </w:r>
    </w:p>
    <w:p w14:paraId="2C2E0B55" w14:textId="3A5B655F" w:rsidR="00E6702C" w:rsidRPr="00F77ED2" w:rsidRDefault="00E6702C" w:rsidP="00CD5841">
      <w:pPr>
        <w:rPr>
          <w:rFonts w:ascii="Cambria" w:hAnsi="Cambria" w:cstheme="minorHAnsi"/>
          <w:i/>
          <w:iCs/>
        </w:rPr>
      </w:pPr>
      <w:r w:rsidRPr="00F77ED2">
        <w:rPr>
          <w:rFonts w:ascii="Cambria" w:hAnsi="Cambria" w:cstheme="minorHAnsi"/>
          <w:i/>
          <w:iCs/>
        </w:rPr>
        <w:t xml:space="preserve">Note: </w:t>
      </w:r>
      <w:r w:rsidR="003D647A" w:rsidRPr="00F77ED2">
        <w:rPr>
          <w:rFonts w:ascii="Cambria" w:hAnsi="Cambria" w:cstheme="minorHAnsi"/>
          <w:i/>
          <w:iCs/>
        </w:rPr>
        <w:t xml:space="preserve">Individuals </w:t>
      </w:r>
      <w:r w:rsidRPr="00F77ED2">
        <w:rPr>
          <w:rFonts w:ascii="Cambria" w:hAnsi="Cambria" w:cstheme="minorHAnsi"/>
          <w:i/>
          <w:iCs/>
        </w:rPr>
        <w:t xml:space="preserve">18 or older living in the U.S. </w:t>
      </w:r>
      <w:r w:rsidR="003D647A" w:rsidRPr="00F77ED2">
        <w:rPr>
          <w:rFonts w:ascii="Cambria" w:hAnsi="Cambria" w:cstheme="minorHAnsi"/>
          <w:i/>
          <w:iCs/>
        </w:rPr>
        <w:t>were</w:t>
      </w:r>
      <w:r w:rsidRPr="00F77ED2">
        <w:rPr>
          <w:rFonts w:ascii="Cambria" w:hAnsi="Cambria" w:cstheme="minorHAnsi"/>
          <w:i/>
          <w:iCs/>
        </w:rPr>
        <w:t xml:space="preserve"> eligible to participate in </w:t>
      </w:r>
      <w:r w:rsidR="003D647A" w:rsidRPr="00F77ED2">
        <w:rPr>
          <w:rFonts w:ascii="Cambria" w:hAnsi="Cambria" w:cstheme="minorHAnsi"/>
          <w:i/>
          <w:iCs/>
        </w:rPr>
        <w:t>this</w:t>
      </w:r>
      <w:r w:rsidRPr="00F77ED2">
        <w:rPr>
          <w:rFonts w:ascii="Cambria" w:hAnsi="Cambria" w:cstheme="minorHAnsi"/>
          <w:i/>
          <w:iCs/>
        </w:rPr>
        <w:t xml:space="preserve"> study.</w:t>
      </w:r>
    </w:p>
    <w:p w14:paraId="7D758561" w14:textId="77777777" w:rsidR="00E6702C" w:rsidRPr="00F77ED2" w:rsidRDefault="00E6702C" w:rsidP="00352B23">
      <w:pPr>
        <w:rPr>
          <w:rFonts w:ascii="Cambria" w:hAnsi="Cambria" w:cstheme="minorHAnsi"/>
        </w:rPr>
      </w:pPr>
    </w:p>
    <w:p w14:paraId="208AE1B6" w14:textId="77777777" w:rsidR="00E6702C" w:rsidRPr="00F77ED2" w:rsidRDefault="00E6702C" w:rsidP="00F42749">
      <w:pPr>
        <w:pStyle w:val="ListParagraph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How old are you?</w:t>
      </w:r>
    </w:p>
    <w:p w14:paraId="0B01C62E" w14:textId="77777777" w:rsidR="00E6702C" w:rsidRPr="00F77ED2" w:rsidRDefault="00E6702C" w:rsidP="00352B23">
      <w:pPr>
        <w:pStyle w:val="ListParagraph"/>
        <w:ind w:left="360"/>
        <w:rPr>
          <w:rFonts w:ascii="Cambria" w:hAnsi="Cambria" w:cstheme="minorHAnsi"/>
        </w:rPr>
      </w:pPr>
    </w:p>
    <w:p w14:paraId="5E1C9BFD" w14:textId="77777777" w:rsidR="00E6702C" w:rsidRPr="00F77ED2" w:rsidRDefault="00E6702C" w:rsidP="00352B23">
      <w:pPr>
        <w:pStyle w:val="ListParagraph"/>
        <w:ind w:left="360"/>
        <w:rPr>
          <w:rFonts w:ascii="Cambria" w:hAnsi="Cambria" w:cstheme="minorHAnsi"/>
        </w:rPr>
      </w:pPr>
    </w:p>
    <w:p w14:paraId="0A992B7B" w14:textId="77777777" w:rsidR="00E6702C" w:rsidRPr="00F77ED2" w:rsidRDefault="00E6702C" w:rsidP="00F42749">
      <w:pPr>
        <w:pStyle w:val="ListParagraph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Are you currently living in the U.S.?</w:t>
      </w:r>
    </w:p>
    <w:p w14:paraId="3125B6BF" w14:textId="77777777" w:rsidR="00E6702C" w:rsidRPr="00F77ED2" w:rsidRDefault="00E6702C" w:rsidP="00F42749">
      <w:pPr>
        <w:pStyle w:val="ListParagraph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Yes</w:t>
      </w:r>
    </w:p>
    <w:p w14:paraId="0EE0858C" w14:textId="77777777" w:rsidR="00E6702C" w:rsidRPr="00F77ED2" w:rsidRDefault="00E6702C" w:rsidP="00F42749">
      <w:pPr>
        <w:pStyle w:val="ListParagraph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No</w:t>
      </w:r>
    </w:p>
    <w:p w14:paraId="212D7D38" w14:textId="77777777" w:rsidR="00E6702C" w:rsidRDefault="00E6702C" w:rsidP="00352B23">
      <w:pPr>
        <w:rPr>
          <w:rFonts w:ascii="Cambria" w:hAnsi="Cambria" w:cstheme="minorHAnsi"/>
        </w:rPr>
      </w:pPr>
    </w:p>
    <w:p w14:paraId="2B0BA086" w14:textId="77777777" w:rsidR="00783548" w:rsidRPr="00F77ED2" w:rsidRDefault="00783548" w:rsidP="00352B23">
      <w:pPr>
        <w:rPr>
          <w:rFonts w:ascii="Cambria" w:hAnsi="Cambria" w:cstheme="minorHAnsi"/>
        </w:rPr>
      </w:pPr>
    </w:p>
    <w:p w14:paraId="69298FE1" w14:textId="77777777" w:rsidR="00E6702C" w:rsidRPr="00F77ED2" w:rsidRDefault="00E6702C" w:rsidP="00CD5841">
      <w:pPr>
        <w:jc w:val="center"/>
        <w:rPr>
          <w:rFonts w:ascii="Cambria" w:hAnsi="Cambria" w:cstheme="minorHAnsi"/>
          <w:b/>
          <w:bCs/>
          <w:color w:val="FF0000"/>
        </w:rPr>
      </w:pPr>
      <w:r w:rsidRPr="00F77ED2">
        <w:rPr>
          <w:rFonts w:ascii="Cambria" w:hAnsi="Cambria" w:cstheme="minorHAnsi"/>
          <w:b/>
          <w:bCs/>
          <w:color w:val="FF0000"/>
        </w:rPr>
        <w:t>[Consent Form Presented Here]</w:t>
      </w:r>
    </w:p>
    <w:p w14:paraId="577CDFC7" w14:textId="77777777" w:rsidR="00E6702C" w:rsidRDefault="00E6702C" w:rsidP="00352B23">
      <w:pPr>
        <w:rPr>
          <w:rFonts w:ascii="Cambria" w:hAnsi="Cambria" w:cstheme="minorHAnsi"/>
        </w:rPr>
      </w:pPr>
    </w:p>
    <w:p w14:paraId="197F9532" w14:textId="77777777" w:rsidR="00783548" w:rsidRDefault="00783548" w:rsidP="00352B23">
      <w:pPr>
        <w:rPr>
          <w:rFonts w:ascii="Cambria" w:hAnsi="Cambria" w:cstheme="minorHAnsi"/>
        </w:rPr>
      </w:pPr>
    </w:p>
    <w:p w14:paraId="5275492C" w14:textId="77777777" w:rsidR="00783548" w:rsidRPr="00F77ED2" w:rsidRDefault="00783548" w:rsidP="00352B23">
      <w:pPr>
        <w:rPr>
          <w:rFonts w:ascii="Cambria" w:hAnsi="Cambria" w:cstheme="minorHAnsi"/>
        </w:rPr>
      </w:pPr>
    </w:p>
    <w:p w14:paraId="6CA1C875" w14:textId="77777777" w:rsidR="00E6702C" w:rsidRPr="00F77ED2" w:rsidRDefault="00E6702C" w:rsidP="00F5344E">
      <w:pPr>
        <w:pStyle w:val="Heading2"/>
        <w:rPr>
          <w:rFonts w:ascii="Cambria" w:hAnsi="Cambria"/>
          <w:b/>
          <w:bCs/>
        </w:rPr>
      </w:pPr>
      <w:r w:rsidRPr="00F77ED2">
        <w:rPr>
          <w:rFonts w:ascii="Cambria" w:hAnsi="Cambria"/>
          <w:b/>
          <w:bCs/>
        </w:rPr>
        <w:t>Survey Questions</w:t>
      </w:r>
    </w:p>
    <w:p w14:paraId="15941150" w14:textId="6303C8D3" w:rsidR="00E6702C" w:rsidRPr="00F77ED2" w:rsidRDefault="00E6702C" w:rsidP="00FE4048">
      <w:pPr>
        <w:rPr>
          <w:rFonts w:ascii="Cambria" w:hAnsi="Cambria"/>
          <w:i/>
          <w:iCs/>
        </w:rPr>
      </w:pPr>
      <w:r w:rsidRPr="00F77ED2">
        <w:rPr>
          <w:rFonts w:ascii="Cambria" w:hAnsi="Cambria" w:cstheme="minorHAnsi"/>
          <w:i/>
          <w:iCs/>
        </w:rPr>
        <w:t>Note</w:t>
      </w:r>
      <w:r w:rsidRPr="00F77ED2">
        <w:rPr>
          <w:rFonts w:ascii="Cambria" w:hAnsi="Cambria"/>
          <w:i/>
          <w:iCs/>
        </w:rPr>
        <w:t xml:space="preserve">: </w:t>
      </w:r>
      <w:r w:rsidR="00CA7A34">
        <w:rPr>
          <w:rFonts w:ascii="Cambria" w:hAnsi="Cambria"/>
          <w:i/>
          <w:iCs/>
        </w:rPr>
        <w:t>The names of v</w:t>
      </w:r>
      <w:r w:rsidRPr="00F77ED2">
        <w:rPr>
          <w:rFonts w:ascii="Cambria" w:hAnsi="Cambria"/>
          <w:i/>
          <w:iCs/>
        </w:rPr>
        <w:t>ariables measured are in brackets and the</w:t>
      </w:r>
      <w:r w:rsidR="00D02F7A" w:rsidRPr="00F77ED2">
        <w:rPr>
          <w:rFonts w:ascii="Cambria" w:hAnsi="Cambria"/>
          <w:i/>
          <w:iCs/>
        </w:rPr>
        <w:t xml:space="preserve"> names</w:t>
      </w:r>
      <w:r w:rsidRPr="00F77ED2">
        <w:rPr>
          <w:rFonts w:ascii="Cambria" w:hAnsi="Cambria"/>
          <w:i/>
          <w:iCs/>
        </w:rPr>
        <w:t xml:space="preserve"> were not shown to participants.</w:t>
      </w:r>
    </w:p>
    <w:p w14:paraId="6C68F79C" w14:textId="77777777" w:rsidR="00E6702C" w:rsidRPr="00F77ED2" w:rsidRDefault="00E6702C" w:rsidP="00FE4048">
      <w:pPr>
        <w:rPr>
          <w:rFonts w:ascii="Cambria" w:hAnsi="Cambria"/>
        </w:rPr>
      </w:pPr>
    </w:p>
    <w:p w14:paraId="11F01BCD" w14:textId="77777777" w:rsidR="00E6702C" w:rsidRPr="00F77ED2" w:rsidRDefault="00E6702C" w:rsidP="007038AB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[Alternative health social media group membership] There are many social media groups for health/science information. Are you joining any of those groups? Please select all that apply.</w:t>
      </w:r>
    </w:p>
    <w:p w14:paraId="4367522D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Covid Early Treatment Experiences (Ivermectin, etc.)</w:t>
      </w:r>
      <w:r w:rsidRPr="00F77ED2">
        <w:rPr>
          <w:rFonts w:ascii="Cambria" w:eastAsia="Times New Roman" w:hAnsi="Cambria" w:cstheme="minorHAnsi"/>
          <w:color w:val="000000"/>
        </w:rPr>
        <w:t xml:space="preserve"> </w:t>
      </w:r>
    </w:p>
    <w:p w14:paraId="6DC865DB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Friends who like Dr. Tenpenny on Vaccines</w:t>
      </w:r>
    </w:p>
    <w:p w14:paraId="3BF876C6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Health News</w:t>
      </w:r>
    </w:p>
    <w:p w14:paraId="45F15947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Health Nut</w:t>
      </w:r>
      <w:r w:rsidRPr="00F77ED2">
        <w:rPr>
          <w:rFonts w:ascii="Cambria" w:eastAsia="Times New Roman" w:hAnsi="Cambria" w:cstheme="minorHAnsi"/>
          <w:color w:val="000000"/>
        </w:rPr>
        <w:t xml:space="preserve"> </w:t>
      </w:r>
    </w:p>
    <w:p w14:paraId="56FAE058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Dr. Tenpenny</w:t>
      </w:r>
    </w:p>
    <w:p w14:paraId="717D6ADB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Medical Medium Northeast USA</w:t>
      </w:r>
    </w:p>
    <w:p w14:paraId="73793A0F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Alternative and Natural Health</w:t>
      </w:r>
    </w:p>
    <w:p w14:paraId="0CB53DE0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Health and news</w:t>
      </w:r>
    </w:p>
    <w:p w14:paraId="2013678F" w14:textId="77777777" w:rsidR="00E6702C" w:rsidRPr="00F77ED2" w:rsidRDefault="00E6702C" w:rsidP="00F14851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Health News 24x7 (Health Tips, Food Recipes, Fitness, Diet &amp; Nutrition)</w:t>
      </w:r>
    </w:p>
    <w:p w14:paraId="2378A0BC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Medical Medium Intuitive, Herbal-Homeopathic &amp; Food as Medicine</w:t>
      </w:r>
      <w:r w:rsidRPr="00F77ED2">
        <w:rPr>
          <w:rFonts w:ascii="Cambria" w:eastAsia="Times New Roman" w:hAnsi="Cambria" w:cstheme="minorHAnsi"/>
          <w:color w:val="000000"/>
        </w:rPr>
        <w:t xml:space="preserve">  </w:t>
      </w:r>
    </w:p>
    <w:p w14:paraId="65BB0038" w14:textId="77777777" w:rsidR="00E6702C" w:rsidRPr="00F77ED2" w:rsidRDefault="00E6702C" w:rsidP="00C8581B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Health Tips and News</w:t>
      </w:r>
    </w:p>
    <w:p w14:paraId="52045FD3" w14:textId="2165EE3A" w:rsidR="00E6702C" w:rsidRPr="00F77ED2" w:rsidRDefault="00E6702C" w:rsidP="0035308D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 xml:space="preserve">Health Tips and </w:t>
      </w:r>
      <w:r w:rsidR="00DC0F36">
        <w:rPr>
          <w:rFonts w:ascii="Cambria" w:eastAsia="Times New Roman" w:hAnsi="Cambria" w:cstheme="minorHAnsi"/>
          <w:i/>
          <w:iCs/>
          <w:color w:val="000000"/>
        </w:rPr>
        <w:t>R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ecipes</w:t>
      </w:r>
    </w:p>
    <w:p w14:paraId="0CDD08AF" w14:textId="77777777" w:rsidR="00E6702C" w:rsidRPr="00F77ED2" w:rsidRDefault="00E6702C" w:rsidP="0035308D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Health and Fitness</w:t>
      </w:r>
    </w:p>
    <w:p w14:paraId="16A2CBB0" w14:textId="77777777" w:rsidR="00E6702C" w:rsidRPr="00F77ED2" w:rsidRDefault="00E6702C" w:rsidP="0035308D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The Holistic Approach (Root Cause Concept)</w:t>
      </w:r>
    </w:p>
    <w:p w14:paraId="7E6CD58F" w14:textId="77777777" w:rsidR="00E6702C" w:rsidRPr="00F77ED2" w:rsidRDefault="00E6702C" w:rsidP="0035308D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Facebook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 xml:space="preserve">Covid-19 vaccine side effects group (Pfizer, Moderna, Astra, </w:t>
      </w:r>
      <w:proofErr w:type="gramStart"/>
      <w:r w:rsidRPr="00F77ED2">
        <w:rPr>
          <w:rFonts w:ascii="Cambria" w:eastAsia="Times New Roman" w:hAnsi="Cambria" w:cstheme="minorHAnsi"/>
          <w:i/>
          <w:iCs/>
          <w:color w:val="000000"/>
        </w:rPr>
        <w:t>Johnson,..</w:t>
      </w:r>
      <w:proofErr w:type="gramEnd"/>
      <w:r w:rsidRPr="00F77ED2">
        <w:rPr>
          <w:rFonts w:ascii="Cambria" w:eastAsia="Times New Roman" w:hAnsi="Cambria" w:cstheme="minorHAnsi"/>
          <w:i/>
          <w:iCs/>
          <w:color w:val="000000"/>
        </w:rPr>
        <w:t>)</w:t>
      </w:r>
    </w:p>
    <w:p w14:paraId="3049B8C0" w14:textId="77777777" w:rsidR="00E6702C" w:rsidRPr="00F77ED2" w:rsidRDefault="00E6702C" w:rsidP="0035308D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50505"/>
        </w:rPr>
        <w:t xml:space="preserve">Reddit – </w:t>
      </w:r>
      <w:r w:rsidRPr="00F77ED2">
        <w:rPr>
          <w:rFonts w:ascii="Cambria" w:eastAsia="Times New Roman" w:hAnsi="Cambria" w:cstheme="minorHAnsi"/>
          <w:i/>
          <w:iCs/>
          <w:color w:val="050505"/>
        </w:rPr>
        <w:t>Covid-19</w:t>
      </w:r>
      <w:r w:rsidRPr="00F77ED2">
        <w:rPr>
          <w:rFonts w:ascii="Cambria" w:eastAsia="Times New Roman" w:hAnsi="Cambria" w:cstheme="minorHAnsi"/>
          <w:color w:val="050505"/>
        </w:rPr>
        <w:t> </w:t>
      </w:r>
    </w:p>
    <w:p w14:paraId="17416383" w14:textId="77777777" w:rsidR="00E6702C" w:rsidRPr="00F77ED2" w:rsidRDefault="00E6702C" w:rsidP="0035308D">
      <w:pPr>
        <w:pStyle w:val="EndNoteBibliography"/>
        <w:numPr>
          <w:ilvl w:val="2"/>
          <w:numId w:val="35"/>
        </w:numPr>
        <w:rPr>
          <w:rFonts w:ascii="Cambria" w:hAnsi="Cambria" w:cstheme="minorHAnsi"/>
          <w:i/>
          <w:iCs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Reddit – </w:t>
      </w:r>
      <w:proofErr w:type="spellStart"/>
      <w:r w:rsidRPr="00F77ED2">
        <w:rPr>
          <w:rFonts w:ascii="Cambria" w:eastAsia="Times New Roman" w:hAnsi="Cambria" w:cstheme="minorHAnsi"/>
          <w:i/>
          <w:iCs/>
          <w:color w:val="000000"/>
        </w:rPr>
        <w:t>LockdownSkepticism</w:t>
      </w:r>
      <w:proofErr w:type="spellEnd"/>
    </w:p>
    <w:p w14:paraId="42935030" w14:textId="77777777" w:rsidR="00E6702C" w:rsidRPr="00F77ED2" w:rsidRDefault="00E6702C" w:rsidP="002F3F27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Reddit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Alternative Healthy Living</w:t>
      </w:r>
    </w:p>
    <w:p w14:paraId="287812BD" w14:textId="77777777" w:rsidR="00E6702C" w:rsidRPr="00F77ED2" w:rsidRDefault="00E6702C" w:rsidP="002F3F27">
      <w:pPr>
        <w:pStyle w:val="EndNoteBibliography"/>
        <w:numPr>
          <w:ilvl w:val="2"/>
          <w:numId w:val="35"/>
        </w:numPr>
        <w:rPr>
          <w:rFonts w:ascii="Cambria" w:hAnsi="Cambria" w:cstheme="minorHAnsi"/>
          <w:i/>
          <w:iCs/>
        </w:rPr>
      </w:pPr>
      <w:r w:rsidRPr="00F77ED2">
        <w:rPr>
          <w:rFonts w:ascii="Cambria" w:eastAsia="Times New Roman" w:hAnsi="Cambria" w:cstheme="minorHAnsi"/>
          <w:color w:val="000000"/>
        </w:rPr>
        <w:t xml:space="preserve">Reddit – </w:t>
      </w:r>
      <w:r w:rsidRPr="00F77ED2">
        <w:rPr>
          <w:rFonts w:ascii="Cambria" w:eastAsia="Times New Roman" w:hAnsi="Cambria" w:cstheme="minorHAnsi"/>
          <w:i/>
          <w:iCs/>
          <w:color w:val="000000"/>
        </w:rPr>
        <w:t>Debate Vaccines</w:t>
      </w:r>
    </w:p>
    <w:p w14:paraId="21739336" w14:textId="77777777" w:rsidR="00E6702C" w:rsidRPr="00F77ED2" w:rsidRDefault="00E6702C" w:rsidP="0035308D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>Other [Specify the platform and the name of the group]</w:t>
      </w:r>
    </w:p>
    <w:p w14:paraId="4D5E84DF" w14:textId="7CEC079A" w:rsidR="00E6702C" w:rsidRPr="00783548" w:rsidRDefault="00E6702C" w:rsidP="003614F8">
      <w:pPr>
        <w:pStyle w:val="EndNoteBibliography"/>
        <w:numPr>
          <w:ilvl w:val="2"/>
          <w:numId w:val="35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/>
        </w:rPr>
        <w:t>None</w:t>
      </w:r>
    </w:p>
    <w:p w14:paraId="3E1C3C99" w14:textId="152EA17E" w:rsidR="00E6702C" w:rsidRDefault="00E6702C" w:rsidP="003614F8">
      <w:pPr>
        <w:pStyle w:val="EndNoteBibliography"/>
        <w:rPr>
          <w:rFonts w:ascii="Cambria" w:hAnsi="Cambria" w:cstheme="minorHAnsi"/>
          <w:i/>
          <w:iCs/>
        </w:rPr>
      </w:pPr>
      <w:r w:rsidRPr="00F77ED2">
        <w:rPr>
          <w:rFonts w:ascii="Cambria" w:hAnsi="Cambria" w:cstheme="minorHAnsi"/>
          <w:i/>
          <w:iCs/>
        </w:rPr>
        <w:lastRenderedPageBreak/>
        <w:t>Note: The study participant recruitment ads were posted to Groups 1-19 listed above.</w:t>
      </w:r>
    </w:p>
    <w:p w14:paraId="1FA4B256" w14:textId="77777777" w:rsidR="00783548" w:rsidRDefault="00783548" w:rsidP="003614F8">
      <w:pPr>
        <w:pStyle w:val="EndNoteBibliography"/>
        <w:rPr>
          <w:rFonts w:ascii="Cambria" w:hAnsi="Cambria" w:cstheme="minorHAnsi"/>
          <w:i/>
          <w:iCs/>
        </w:rPr>
      </w:pPr>
    </w:p>
    <w:p w14:paraId="7F490F4D" w14:textId="77777777" w:rsidR="00783548" w:rsidRPr="00F77ED2" w:rsidRDefault="00783548" w:rsidP="003614F8">
      <w:pPr>
        <w:pStyle w:val="EndNoteBibliography"/>
        <w:rPr>
          <w:rFonts w:ascii="Cambria" w:hAnsi="Cambria" w:cstheme="minorHAnsi"/>
          <w:i/>
          <w:iCs/>
        </w:rPr>
      </w:pPr>
    </w:p>
    <w:p w14:paraId="51BA51FF" w14:textId="388BBC3B" w:rsidR="00E6702C" w:rsidRPr="00F77ED2" w:rsidRDefault="00E6702C" w:rsidP="008E22DB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[Fear of negative evaluation </w:t>
      </w:r>
      <w:r w:rsidRPr="00F77ED2">
        <w:rPr>
          <w:rFonts w:ascii="Cambria" w:hAnsi="Cambria" w:cstheme="minorHAnsi"/>
          <w:noProof/>
        </w:rPr>
        <w:t>[1]</w:t>
      </w:r>
      <w:r w:rsidRPr="00F77ED2">
        <w:rPr>
          <w:rFonts w:ascii="Cambria" w:hAnsi="Cambria" w:cstheme="minorHAnsi"/>
        </w:rPr>
        <w:t>] Please tell us how well each of the following statements characterize</w:t>
      </w:r>
      <w:r w:rsidR="00C10555">
        <w:rPr>
          <w:rFonts w:ascii="Cambria" w:hAnsi="Cambria" w:cstheme="minorHAnsi"/>
        </w:rPr>
        <w:t>s</w:t>
      </w:r>
      <w:r w:rsidRPr="00F77ED2">
        <w:rPr>
          <w:rFonts w:ascii="Cambria" w:hAnsi="Cambria" w:cstheme="minorHAnsi"/>
        </w:rPr>
        <w:t xml:space="preserve"> you (0 = </w:t>
      </w:r>
      <w:r w:rsidRPr="00F77ED2">
        <w:rPr>
          <w:rFonts w:ascii="Cambria" w:hAnsi="Cambria" w:cstheme="minorHAnsi"/>
          <w:i/>
          <w:iCs/>
        </w:rPr>
        <w:t>Extremely uncharacteristic of me</w:t>
      </w:r>
      <w:r w:rsidRPr="00F77ED2">
        <w:rPr>
          <w:rFonts w:ascii="Cambria" w:hAnsi="Cambria" w:cstheme="minorHAnsi"/>
        </w:rPr>
        <w:t xml:space="preserve">; 4 = </w:t>
      </w:r>
      <w:r w:rsidRPr="00F77ED2">
        <w:rPr>
          <w:rFonts w:ascii="Cambria" w:hAnsi="Cambria" w:cstheme="minorHAnsi"/>
          <w:i/>
          <w:iCs/>
        </w:rPr>
        <w:t>Extremely characteristic of me</w:t>
      </w:r>
      <w:r w:rsidRPr="00F77ED2">
        <w:rPr>
          <w:rFonts w:ascii="Cambria" w:hAnsi="Cambria" w:cstheme="minorHAnsi"/>
        </w:rPr>
        <w:t>).</w:t>
      </w:r>
    </w:p>
    <w:p w14:paraId="73E87F1F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 am frequently afraid of other people noticing my shortcomings.</w:t>
      </w:r>
    </w:p>
    <w:p w14:paraId="3961C026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 am afraid that others will not approve of me.</w:t>
      </w:r>
    </w:p>
    <w:p w14:paraId="76153D41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 am concerned about other people's opinions of me.</w:t>
      </w:r>
    </w:p>
    <w:p w14:paraId="27DBE372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When I am talking to someone, I worry about what they may be thinking about me.</w:t>
      </w:r>
    </w:p>
    <w:p w14:paraId="39B1576B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 am usually worried about what kind of impression I make.</w:t>
      </w:r>
    </w:p>
    <w:p w14:paraId="637376E4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f I know someone is judging me, it tends to bother me.</w:t>
      </w:r>
    </w:p>
    <w:p w14:paraId="5FA4EC8E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 often worry that I will say or do wrong things.</w:t>
      </w:r>
    </w:p>
    <w:p w14:paraId="5513FAB9" w14:textId="77777777" w:rsidR="00E6702C" w:rsidRPr="00F77ED2" w:rsidRDefault="00E6702C" w:rsidP="008E22DB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 worry about what other people will think of me even when I know it doesn't make any difference.</w:t>
      </w:r>
    </w:p>
    <w:p w14:paraId="7A865DB3" w14:textId="77777777" w:rsidR="00E6702C" w:rsidRPr="00F77ED2" w:rsidRDefault="00E6702C" w:rsidP="008E22DB">
      <w:pPr>
        <w:pStyle w:val="EndNoteBibliography"/>
        <w:rPr>
          <w:rFonts w:ascii="Cambria" w:hAnsi="Cambria" w:cstheme="minorHAnsi"/>
        </w:rPr>
      </w:pPr>
    </w:p>
    <w:p w14:paraId="0FC59BB5" w14:textId="77777777" w:rsidR="00E6702C" w:rsidRPr="00F77ED2" w:rsidRDefault="00E6702C" w:rsidP="008E22DB">
      <w:pPr>
        <w:pStyle w:val="EndNoteBibliography"/>
        <w:rPr>
          <w:rFonts w:ascii="Cambria" w:hAnsi="Cambria" w:cstheme="minorHAnsi"/>
        </w:rPr>
      </w:pPr>
    </w:p>
    <w:p w14:paraId="2AF33603" w14:textId="77777777" w:rsidR="00E6702C" w:rsidRPr="00F77ED2" w:rsidRDefault="00E6702C" w:rsidP="0046321A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[Conspiratorial mentality </w:t>
      </w:r>
      <w:r w:rsidRPr="00F77ED2">
        <w:rPr>
          <w:rFonts w:ascii="Cambria" w:hAnsi="Cambria" w:cstheme="minorHAnsi"/>
          <w:noProof/>
        </w:rPr>
        <w:t>[2]</w:t>
      </w:r>
      <w:r w:rsidRPr="00F77ED2">
        <w:rPr>
          <w:rFonts w:ascii="Cambria" w:hAnsi="Cambria" w:cstheme="minorHAnsi"/>
        </w:rPr>
        <w:t xml:space="preserve">] I think…(1 = </w:t>
      </w:r>
      <w:r w:rsidRPr="00F77ED2">
        <w:rPr>
          <w:rFonts w:ascii="Cambria" w:hAnsi="Cambria" w:cstheme="minorHAnsi"/>
          <w:i/>
          <w:iCs/>
        </w:rPr>
        <w:t>Strongly disagree</w:t>
      </w:r>
      <w:r w:rsidRPr="00F77ED2">
        <w:rPr>
          <w:rFonts w:ascii="Cambria" w:hAnsi="Cambria" w:cstheme="minorHAnsi"/>
        </w:rPr>
        <w:t xml:space="preserve">, 5 = </w:t>
      </w:r>
      <w:r w:rsidRPr="00F77ED2">
        <w:rPr>
          <w:rFonts w:ascii="Cambria" w:hAnsi="Cambria" w:cstheme="minorHAnsi"/>
          <w:i/>
          <w:iCs/>
        </w:rPr>
        <w:t>Strongly agree</w:t>
      </w:r>
      <w:r w:rsidRPr="00F77ED2">
        <w:rPr>
          <w:rFonts w:ascii="Cambria" w:hAnsi="Cambria" w:cstheme="minorHAnsi"/>
        </w:rPr>
        <w:t>)</w:t>
      </w:r>
    </w:p>
    <w:p w14:paraId="4F6BE0F6" w14:textId="77777777" w:rsidR="00E6702C" w:rsidRPr="00F77ED2" w:rsidRDefault="00E6702C" w:rsidP="00F42749">
      <w:pPr>
        <w:pStyle w:val="ListParagraph"/>
        <w:numPr>
          <w:ilvl w:val="2"/>
          <w:numId w:val="24"/>
        </w:numPr>
        <w:rPr>
          <w:rStyle w:val="normaltextrun"/>
          <w:rFonts w:ascii="Cambria" w:hAnsi="Cambria" w:cstheme="minorHAnsi"/>
        </w:rPr>
      </w:pPr>
      <w:r w:rsidRPr="00F77ED2">
        <w:rPr>
          <w:rStyle w:val="normaltextrun"/>
          <w:rFonts w:ascii="Cambria" w:hAnsi="Cambria" w:cstheme="minorHAnsi"/>
          <w:color w:val="000000"/>
          <w:bdr w:val="none" w:sz="0" w:space="0" w:color="auto" w:frame="1"/>
        </w:rPr>
        <w:t>Many very important things happen in the world, which the public is never informed about.</w:t>
      </w:r>
    </w:p>
    <w:p w14:paraId="78A22F54" w14:textId="77777777" w:rsidR="00E6702C" w:rsidRPr="00F77ED2" w:rsidRDefault="00E6702C" w:rsidP="00F42749">
      <w:pPr>
        <w:pStyle w:val="ListParagraph"/>
        <w:numPr>
          <w:ilvl w:val="2"/>
          <w:numId w:val="24"/>
        </w:numPr>
        <w:rPr>
          <w:rStyle w:val="normaltextrun"/>
          <w:rFonts w:ascii="Cambria" w:hAnsi="Cambria" w:cstheme="minorHAnsi"/>
        </w:rPr>
      </w:pPr>
      <w:r w:rsidRPr="00F77ED2">
        <w:rPr>
          <w:rStyle w:val="normaltextrun"/>
          <w:rFonts w:ascii="Cambria" w:hAnsi="Cambria" w:cstheme="minorHAnsi"/>
          <w:color w:val="000000"/>
          <w:bdr w:val="none" w:sz="0" w:space="0" w:color="auto" w:frame="1"/>
        </w:rPr>
        <w:t xml:space="preserve">Politicians usually do not tell </w:t>
      </w:r>
      <w:proofErr w:type="gramStart"/>
      <w:r w:rsidRPr="00F77ED2">
        <w:rPr>
          <w:rStyle w:val="normaltextrun"/>
          <w:rFonts w:ascii="Cambria" w:hAnsi="Cambria" w:cstheme="minorHAnsi"/>
          <w:color w:val="000000"/>
          <w:bdr w:val="none" w:sz="0" w:space="0" w:color="auto" w:frame="1"/>
        </w:rPr>
        <w:t>us</w:t>
      </w:r>
      <w:proofErr w:type="gramEnd"/>
      <w:r w:rsidRPr="00F77ED2">
        <w:rPr>
          <w:rStyle w:val="normaltextrun"/>
          <w:rFonts w:ascii="Cambria" w:hAnsi="Cambria" w:cstheme="minorHAnsi"/>
          <w:color w:val="000000"/>
          <w:bdr w:val="none" w:sz="0" w:space="0" w:color="auto" w:frame="1"/>
        </w:rPr>
        <w:t xml:space="preserve"> the true motives for their decisions.</w:t>
      </w:r>
    </w:p>
    <w:p w14:paraId="00FEB449" w14:textId="77777777" w:rsidR="00E6702C" w:rsidRPr="00F77ED2" w:rsidRDefault="00E6702C" w:rsidP="00F42749">
      <w:pPr>
        <w:pStyle w:val="ListParagraph"/>
        <w:numPr>
          <w:ilvl w:val="2"/>
          <w:numId w:val="24"/>
        </w:numPr>
        <w:rPr>
          <w:rStyle w:val="eop"/>
          <w:rFonts w:ascii="Cambria" w:hAnsi="Cambria" w:cstheme="minorHAnsi"/>
        </w:rPr>
      </w:pPr>
      <w:r w:rsidRPr="00F77ED2">
        <w:rPr>
          <w:rStyle w:val="normaltextrun"/>
          <w:rFonts w:ascii="Cambria" w:hAnsi="Cambria" w:cstheme="minorHAnsi"/>
          <w:color w:val="000000"/>
          <w:shd w:val="clear" w:color="auto" w:fill="FFFFFF"/>
        </w:rPr>
        <w:t>Government agencies closely monitor all citizens.</w:t>
      </w:r>
      <w:r w:rsidRPr="00F77ED2">
        <w:rPr>
          <w:rStyle w:val="eop"/>
          <w:rFonts w:ascii="Cambria" w:hAnsi="Cambria" w:cstheme="minorHAnsi"/>
          <w:color w:val="000000"/>
          <w:shd w:val="clear" w:color="auto" w:fill="FFFFFF"/>
        </w:rPr>
        <w:t> </w:t>
      </w:r>
    </w:p>
    <w:p w14:paraId="46571748" w14:textId="77777777" w:rsidR="00E6702C" w:rsidRPr="00F77ED2" w:rsidRDefault="00E6702C" w:rsidP="00F42749">
      <w:pPr>
        <w:pStyle w:val="ListParagraph"/>
        <w:numPr>
          <w:ilvl w:val="2"/>
          <w:numId w:val="24"/>
        </w:numPr>
        <w:rPr>
          <w:rStyle w:val="normaltextrun"/>
          <w:rFonts w:ascii="Cambria" w:hAnsi="Cambria" w:cstheme="minorHAnsi"/>
        </w:rPr>
      </w:pPr>
      <w:r w:rsidRPr="00F77ED2">
        <w:rPr>
          <w:rStyle w:val="normaltextrun"/>
          <w:rFonts w:ascii="Cambria" w:hAnsi="Cambria" w:cstheme="minorHAnsi"/>
          <w:color w:val="000000"/>
          <w:bdr w:val="none" w:sz="0" w:space="0" w:color="auto" w:frame="1"/>
        </w:rPr>
        <w:t>Events which superficially seem to lack a connection are often the result of secret activities</w:t>
      </w:r>
    </w:p>
    <w:p w14:paraId="1624F8EE" w14:textId="77777777" w:rsidR="00E6702C" w:rsidRPr="00F77ED2" w:rsidRDefault="00E6702C" w:rsidP="00A47294">
      <w:pPr>
        <w:pStyle w:val="ListParagraph"/>
        <w:numPr>
          <w:ilvl w:val="2"/>
          <w:numId w:val="24"/>
        </w:numPr>
        <w:rPr>
          <w:rStyle w:val="normaltextrun"/>
          <w:rFonts w:ascii="Cambria" w:hAnsi="Cambria" w:cstheme="minorHAnsi"/>
        </w:rPr>
      </w:pPr>
      <w:r w:rsidRPr="00F77ED2">
        <w:rPr>
          <w:rStyle w:val="normaltextrun"/>
          <w:rFonts w:ascii="Cambria" w:hAnsi="Cambria" w:cstheme="minorHAnsi"/>
          <w:color w:val="000000"/>
          <w:bdr w:val="none" w:sz="0" w:space="0" w:color="auto" w:frame="1"/>
        </w:rPr>
        <w:t>There are secret organizations that greatly influence political decisions.</w:t>
      </w:r>
    </w:p>
    <w:p w14:paraId="236E8440" w14:textId="77777777" w:rsidR="00E6702C" w:rsidRPr="00F77ED2" w:rsidRDefault="00E6702C" w:rsidP="00A47294">
      <w:pPr>
        <w:pStyle w:val="EndNoteBibliography"/>
        <w:rPr>
          <w:rFonts w:ascii="Cambria" w:hAnsi="Cambria" w:cstheme="minorHAnsi"/>
        </w:rPr>
      </w:pPr>
    </w:p>
    <w:p w14:paraId="61D45128" w14:textId="77777777" w:rsidR="00E6702C" w:rsidRPr="00F77ED2" w:rsidRDefault="00E6702C" w:rsidP="00A47294">
      <w:pPr>
        <w:pStyle w:val="EndNoteBibliography"/>
        <w:rPr>
          <w:rFonts w:ascii="Cambria" w:hAnsi="Cambria" w:cstheme="minorHAnsi"/>
        </w:rPr>
      </w:pPr>
    </w:p>
    <w:p w14:paraId="293A576E" w14:textId="2DAB43AE" w:rsidR="00E6702C" w:rsidRPr="00F77ED2" w:rsidRDefault="00E6702C" w:rsidP="00350EA0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[Health literacy; Used in </w:t>
      </w:r>
      <w:r w:rsidRPr="00F77ED2">
        <w:rPr>
          <w:rFonts w:ascii="Cambria" w:hAnsi="Cambria" w:cstheme="minorHAnsi"/>
          <w:noProof/>
        </w:rPr>
        <w:t>Montagni, Ouazzani-Touhami, Mebarki, Texier, Schück, Tzourio</w:t>
      </w:r>
      <w:r w:rsidR="006E22A4">
        <w:rPr>
          <w:rFonts w:ascii="Cambria" w:hAnsi="Cambria" w:cstheme="minorHAnsi"/>
          <w:noProof/>
        </w:rPr>
        <w:t>,</w:t>
      </w:r>
      <w:r w:rsidRPr="00F77ED2">
        <w:rPr>
          <w:rFonts w:ascii="Cambria" w:hAnsi="Cambria" w:cstheme="minorHAnsi"/>
          <w:noProof/>
        </w:rPr>
        <w:t xml:space="preserve"> and group[3]</w:t>
      </w:r>
      <w:r w:rsidRPr="00F77ED2">
        <w:rPr>
          <w:rFonts w:ascii="Cambria" w:hAnsi="Cambria" w:cstheme="minorHAnsi"/>
        </w:rPr>
        <w:t xml:space="preserve">] Please indicate the extent to which you agree with each of the following statements (0 = </w:t>
      </w:r>
      <w:r w:rsidRPr="00F77ED2">
        <w:rPr>
          <w:rFonts w:ascii="Cambria" w:hAnsi="Cambria" w:cstheme="minorHAnsi"/>
          <w:i/>
          <w:iCs/>
        </w:rPr>
        <w:t>Completely disagree</w:t>
      </w:r>
      <w:r w:rsidRPr="00F77ED2">
        <w:rPr>
          <w:rFonts w:ascii="Cambria" w:hAnsi="Cambria" w:cstheme="minorHAnsi"/>
        </w:rPr>
        <w:t xml:space="preserve">, 3 = </w:t>
      </w:r>
      <w:r w:rsidRPr="00F77ED2">
        <w:rPr>
          <w:rFonts w:ascii="Cambria" w:hAnsi="Cambria" w:cstheme="minorHAnsi"/>
          <w:i/>
          <w:iCs/>
        </w:rPr>
        <w:t>Completely agree</w:t>
      </w:r>
      <w:r w:rsidRPr="00F77ED2">
        <w:rPr>
          <w:rFonts w:ascii="Cambria" w:hAnsi="Cambria" w:cstheme="minorHAnsi"/>
        </w:rPr>
        <w:t>)</w:t>
      </w:r>
    </w:p>
    <w:p w14:paraId="3E38E004" w14:textId="77777777" w:rsidR="00E6702C" w:rsidRPr="00F77ED2" w:rsidRDefault="00E6702C" w:rsidP="00BE2624">
      <w:pPr>
        <w:pStyle w:val="EndNoteBibliography"/>
        <w:numPr>
          <w:ilvl w:val="2"/>
          <w:numId w:val="40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 w:themeColor="text1"/>
          <w:bdr w:val="none" w:sz="0" w:space="0" w:color="auto" w:frame="1"/>
        </w:rPr>
        <w:t>I compare health information from different sources</w:t>
      </w:r>
    </w:p>
    <w:p w14:paraId="26F6D71E" w14:textId="77777777" w:rsidR="00E6702C" w:rsidRPr="00F77ED2" w:rsidRDefault="00E6702C" w:rsidP="00BE2624">
      <w:pPr>
        <w:pStyle w:val="EndNoteBibliography"/>
        <w:numPr>
          <w:ilvl w:val="2"/>
          <w:numId w:val="40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 w:themeColor="text1"/>
          <w:bdr w:val="none" w:sz="0" w:space="0" w:color="auto" w:frame="1"/>
        </w:rPr>
        <w:t>When I discover new health information I verify if it is true or not</w:t>
      </w:r>
    </w:p>
    <w:p w14:paraId="66A74F52" w14:textId="77777777" w:rsidR="00E6702C" w:rsidRPr="00F77ED2" w:rsidRDefault="00E6702C" w:rsidP="00BE2624">
      <w:pPr>
        <w:pStyle w:val="EndNoteBibliography"/>
        <w:numPr>
          <w:ilvl w:val="2"/>
          <w:numId w:val="40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 w:themeColor="text1"/>
          <w:bdr w:val="none" w:sz="0" w:space="0" w:color="auto" w:frame="1"/>
        </w:rPr>
        <w:t>I decide what health information is best for me</w:t>
      </w:r>
    </w:p>
    <w:p w14:paraId="3B9AEA2F" w14:textId="77777777" w:rsidR="00E6702C" w:rsidRPr="00F77ED2" w:rsidRDefault="00E6702C" w:rsidP="00BE2624">
      <w:pPr>
        <w:pStyle w:val="EndNoteBibliography"/>
        <w:numPr>
          <w:ilvl w:val="2"/>
          <w:numId w:val="40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 w:themeColor="text1"/>
          <w:bdr w:val="none" w:sz="0" w:space="0" w:color="auto" w:frame="1"/>
        </w:rPr>
        <w:t>I can state if health information is adapted to my situation or not</w:t>
      </w:r>
    </w:p>
    <w:p w14:paraId="4116EE68" w14:textId="77777777" w:rsidR="00E6702C" w:rsidRPr="00C368B7" w:rsidRDefault="00E6702C" w:rsidP="00BE2624">
      <w:pPr>
        <w:pStyle w:val="EndNoteBibliography"/>
        <w:numPr>
          <w:ilvl w:val="2"/>
          <w:numId w:val="40"/>
        </w:numPr>
        <w:rPr>
          <w:rFonts w:ascii="Cambria" w:hAnsi="Cambria" w:cstheme="minorHAnsi"/>
        </w:rPr>
      </w:pPr>
      <w:r w:rsidRPr="00F77ED2">
        <w:rPr>
          <w:rFonts w:ascii="Cambria" w:eastAsia="Times New Roman" w:hAnsi="Cambria" w:cstheme="minorHAnsi"/>
          <w:color w:val="000000" w:themeColor="text1"/>
          <w:bdr w:val="none" w:sz="0" w:space="0" w:color="auto" w:frame="1"/>
        </w:rPr>
        <w:t>I enquiry health professionals on the quality of information I find</w:t>
      </w:r>
    </w:p>
    <w:p w14:paraId="1A7027D6" w14:textId="77777777" w:rsidR="00C368B7" w:rsidRDefault="00C368B7" w:rsidP="00C368B7">
      <w:pPr>
        <w:pStyle w:val="EndNoteBibliography"/>
        <w:rPr>
          <w:rFonts w:ascii="Cambria" w:eastAsia="Times New Roman" w:hAnsi="Cambria" w:cstheme="minorHAnsi"/>
          <w:color w:val="000000" w:themeColor="text1"/>
          <w:bdr w:val="none" w:sz="0" w:space="0" w:color="auto" w:frame="1"/>
        </w:rPr>
      </w:pPr>
    </w:p>
    <w:p w14:paraId="4A19A75D" w14:textId="77777777" w:rsidR="00C368B7" w:rsidRPr="00F77ED2" w:rsidRDefault="00C368B7" w:rsidP="00C368B7">
      <w:pPr>
        <w:pStyle w:val="EndNoteBibliography"/>
        <w:rPr>
          <w:rFonts w:ascii="Cambria" w:hAnsi="Cambria" w:cstheme="minorHAnsi"/>
        </w:rPr>
      </w:pPr>
    </w:p>
    <w:p w14:paraId="4761F9AB" w14:textId="52BB21D1" w:rsidR="00E6702C" w:rsidRPr="00F77ED2" w:rsidRDefault="00E6702C" w:rsidP="00F10B95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[Health consciousness; </w:t>
      </w:r>
      <w:r w:rsidR="00010D35">
        <w:rPr>
          <w:rFonts w:ascii="Cambria" w:hAnsi="Cambria" w:cstheme="minorHAnsi"/>
        </w:rPr>
        <w:t>S</w:t>
      </w:r>
      <w:r w:rsidRPr="00F77ED2">
        <w:rPr>
          <w:rFonts w:ascii="Cambria" w:hAnsi="Cambria" w:cstheme="minorHAnsi"/>
        </w:rPr>
        <w:t xml:space="preserve">ubscale of </w:t>
      </w:r>
      <w:r w:rsidRPr="00F77ED2">
        <w:rPr>
          <w:rFonts w:ascii="Cambria" w:hAnsi="Cambria" w:cstheme="minorHAnsi"/>
          <w:noProof/>
        </w:rPr>
        <w:t>Gould[4]</w:t>
      </w:r>
      <w:r w:rsidRPr="00F77ED2">
        <w:rPr>
          <w:rFonts w:ascii="Cambria" w:hAnsi="Cambria" w:cstheme="minorHAnsi"/>
        </w:rPr>
        <w:t xml:space="preserve">] </w:t>
      </w:r>
      <w:r w:rsidRPr="00F77ED2">
        <w:rPr>
          <w:rFonts w:ascii="Cambria" w:eastAsiaTheme="majorEastAsia" w:hAnsi="Cambria" w:cstheme="minorHAnsi"/>
        </w:rPr>
        <w:t xml:space="preserve">Please indicate the extent to which you agree with each of the following statements. (1= </w:t>
      </w:r>
      <w:r w:rsidRPr="00F77ED2">
        <w:rPr>
          <w:rFonts w:ascii="Cambria" w:eastAsiaTheme="majorEastAsia" w:hAnsi="Cambria" w:cstheme="minorHAnsi"/>
          <w:i/>
        </w:rPr>
        <w:t>Strongly disagree</w:t>
      </w:r>
      <w:r w:rsidRPr="00F77ED2">
        <w:rPr>
          <w:rFonts w:ascii="Cambria" w:eastAsiaTheme="majorEastAsia" w:hAnsi="Cambria" w:cstheme="minorHAnsi"/>
        </w:rPr>
        <w:t xml:space="preserve">, 5 = </w:t>
      </w:r>
      <w:r w:rsidRPr="00F77ED2">
        <w:rPr>
          <w:rFonts w:ascii="Cambria" w:eastAsiaTheme="majorEastAsia" w:hAnsi="Cambria" w:cstheme="minorHAnsi"/>
          <w:i/>
        </w:rPr>
        <w:t>Strongly agree</w:t>
      </w:r>
      <w:r w:rsidRPr="00F77ED2">
        <w:rPr>
          <w:rFonts w:ascii="Cambria" w:eastAsiaTheme="majorEastAsia" w:hAnsi="Cambria" w:cstheme="minorHAnsi"/>
        </w:rPr>
        <w:t>)</w:t>
      </w:r>
    </w:p>
    <w:p w14:paraId="14B3E273" w14:textId="77777777" w:rsidR="00E6702C" w:rsidRPr="00F77ED2" w:rsidRDefault="00E6702C" w:rsidP="00F10B95">
      <w:pPr>
        <w:pStyle w:val="EndNoteBibliography"/>
        <w:numPr>
          <w:ilvl w:val="2"/>
          <w:numId w:val="41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 reflect about my health a lot.</w:t>
      </w:r>
    </w:p>
    <w:p w14:paraId="54031AA3" w14:textId="77777777" w:rsidR="00E6702C" w:rsidRPr="00F77ED2" w:rsidRDefault="00E6702C" w:rsidP="00F10B95">
      <w:pPr>
        <w:pStyle w:val="EndNoteBibliography"/>
        <w:numPr>
          <w:ilvl w:val="2"/>
          <w:numId w:val="41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'm very self-conscious about my health.</w:t>
      </w:r>
    </w:p>
    <w:p w14:paraId="1621B649" w14:textId="77777777" w:rsidR="00E6702C" w:rsidRPr="00F77ED2" w:rsidRDefault="00E6702C" w:rsidP="00F10B95">
      <w:pPr>
        <w:pStyle w:val="EndNoteBibliography"/>
        <w:numPr>
          <w:ilvl w:val="2"/>
          <w:numId w:val="41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'm generally attentive to my inner feelings about my health</w:t>
      </w:r>
    </w:p>
    <w:p w14:paraId="265AC48B" w14:textId="77777777" w:rsidR="00E6702C" w:rsidRPr="00F77ED2" w:rsidRDefault="00E6702C" w:rsidP="00E6331D">
      <w:pPr>
        <w:pStyle w:val="EndNoteBibliography"/>
        <w:rPr>
          <w:rFonts w:ascii="Cambria" w:hAnsi="Cambria" w:cstheme="minorHAnsi"/>
        </w:rPr>
      </w:pPr>
    </w:p>
    <w:p w14:paraId="0332E0EA" w14:textId="77777777" w:rsidR="00E6702C" w:rsidRPr="00F77ED2" w:rsidRDefault="00E6702C" w:rsidP="00E6331D">
      <w:pPr>
        <w:pStyle w:val="EndNoteBibliography"/>
        <w:rPr>
          <w:rFonts w:ascii="Cambria" w:hAnsi="Cambria" w:cstheme="minorHAnsi"/>
        </w:rPr>
      </w:pPr>
    </w:p>
    <w:p w14:paraId="51EB315F" w14:textId="4451D3D5" w:rsidR="00E6702C" w:rsidRPr="00F77ED2" w:rsidRDefault="00E6702C" w:rsidP="00E6331D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lastRenderedPageBreak/>
        <w:t xml:space="preserve">[Sharing; Revised </w:t>
      </w:r>
      <w:r w:rsidR="00010D35">
        <w:rPr>
          <w:rFonts w:ascii="Cambria" w:hAnsi="Cambria" w:cstheme="minorHAnsi"/>
        </w:rPr>
        <w:t>S</w:t>
      </w:r>
      <w:r w:rsidRPr="00F77ED2">
        <w:rPr>
          <w:rFonts w:ascii="Cambria" w:hAnsi="Cambria" w:cstheme="minorHAnsi"/>
        </w:rPr>
        <w:t xml:space="preserve">ubscale of maven </w:t>
      </w:r>
      <w:r w:rsidRPr="00F77ED2">
        <w:rPr>
          <w:rFonts w:ascii="Cambria" w:hAnsi="Cambria" w:cstheme="minorHAnsi"/>
          <w:noProof/>
        </w:rPr>
        <w:t>[5]</w:t>
      </w:r>
      <w:r w:rsidRPr="00F77ED2">
        <w:rPr>
          <w:rFonts w:ascii="Cambria" w:hAnsi="Cambria" w:cstheme="minorHAnsi"/>
        </w:rPr>
        <w:t xml:space="preserve">] </w:t>
      </w:r>
      <w:r w:rsidRPr="00F77ED2">
        <w:rPr>
          <w:rFonts w:ascii="Cambria" w:eastAsiaTheme="majorEastAsia" w:hAnsi="Cambria" w:cstheme="minorHAnsi"/>
        </w:rPr>
        <w:t xml:space="preserve">Please indicate the extent to which you agree with each of the following statements. (1= </w:t>
      </w:r>
      <w:r w:rsidRPr="00F77ED2">
        <w:rPr>
          <w:rFonts w:ascii="Cambria" w:eastAsiaTheme="majorEastAsia" w:hAnsi="Cambria" w:cstheme="minorHAnsi"/>
          <w:i/>
        </w:rPr>
        <w:t>Strongly disagree</w:t>
      </w:r>
      <w:r w:rsidRPr="00F77ED2">
        <w:rPr>
          <w:rFonts w:ascii="Cambria" w:eastAsiaTheme="majorEastAsia" w:hAnsi="Cambria" w:cstheme="minorHAnsi"/>
        </w:rPr>
        <w:t xml:space="preserve">, 5 = </w:t>
      </w:r>
      <w:r w:rsidRPr="00F77ED2">
        <w:rPr>
          <w:rFonts w:ascii="Cambria" w:eastAsiaTheme="majorEastAsia" w:hAnsi="Cambria" w:cstheme="minorHAnsi"/>
          <w:i/>
        </w:rPr>
        <w:t>Strongly agree</w:t>
      </w:r>
      <w:r w:rsidRPr="00F77ED2">
        <w:rPr>
          <w:rFonts w:ascii="Cambria" w:eastAsiaTheme="majorEastAsia" w:hAnsi="Cambria" w:cstheme="minorHAnsi"/>
        </w:rPr>
        <w:t>)</w:t>
      </w:r>
    </w:p>
    <w:p w14:paraId="46D1E47A" w14:textId="77777777" w:rsidR="00E6702C" w:rsidRPr="00F77ED2" w:rsidRDefault="00E6702C" w:rsidP="00E6331D">
      <w:pPr>
        <w:pStyle w:val="EndNoteBibliography"/>
        <w:numPr>
          <w:ilvl w:val="2"/>
          <w:numId w:val="39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  <w:color w:val="000000" w:themeColor="text1"/>
        </w:rPr>
        <w:t>When I know something about health-related issues, I feel it is important to share that information with others</w:t>
      </w:r>
    </w:p>
    <w:p w14:paraId="7D36FA6D" w14:textId="77777777" w:rsidR="00E6702C" w:rsidRPr="00F77ED2" w:rsidRDefault="00E6702C" w:rsidP="00E6331D">
      <w:pPr>
        <w:pStyle w:val="EndNoteBibliography"/>
        <w:numPr>
          <w:ilvl w:val="2"/>
          <w:numId w:val="39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  <w:color w:val="000000" w:themeColor="text1"/>
        </w:rPr>
        <w:t>I like to be aware of the most up-to-date health-related information so I can help others by sharing when it is relevant</w:t>
      </w:r>
    </w:p>
    <w:p w14:paraId="41322D32" w14:textId="77777777" w:rsidR="00E6702C" w:rsidRPr="00F77ED2" w:rsidRDefault="00E6702C" w:rsidP="00E6331D">
      <w:pPr>
        <w:pStyle w:val="EndNoteBibliography"/>
        <w:numPr>
          <w:ilvl w:val="2"/>
          <w:numId w:val="39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  <w:color w:val="000000" w:themeColor="text1"/>
        </w:rPr>
        <w:t>If someone asked me about a health-related issue that I was unsure of, I would know how to help them find the answer</w:t>
      </w:r>
    </w:p>
    <w:p w14:paraId="3CFCABE9" w14:textId="77777777" w:rsidR="00E6702C" w:rsidRPr="00F77ED2" w:rsidRDefault="00E6702C" w:rsidP="00E6331D">
      <w:pPr>
        <w:pStyle w:val="EndNoteBibliography"/>
        <w:numPr>
          <w:ilvl w:val="2"/>
          <w:numId w:val="39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  <w:color w:val="000000" w:themeColor="text1"/>
        </w:rPr>
        <w:t>Being knowledgeable enough about health-related issues so that I could teach someone else is important to me</w:t>
      </w:r>
    </w:p>
    <w:p w14:paraId="445BCDD4" w14:textId="77777777" w:rsidR="00E6702C" w:rsidRPr="00F77ED2" w:rsidRDefault="00E6702C" w:rsidP="00E6331D">
      <w:pPr>
        <w:pStyle w:val="EndNoteBibliography"/>
        <w:numPr>
          <w:ilvl w:val="2"/>
          <w:numId w:val="39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  <w:color w:val="000000" w:themeColor="text1"/>
        </w:rPr>
        <w:t>People often seek me out for answers when they have questions about a health-related issue</w:t>
      </w:r>
    </w:p>
    <w:p w14:paraId="10F42319" w14:textId="77777777" w:rsidR="00E6702C" w:rsidRPr="00F77ED2" w:rsidRDefault="00E6702C" w:rsidP="007A2D31">
      <w:pPr>
        <w:pStyle w:val="EndNoteBibliography"/>
        <w:rPr>
          <w:rFonts w:ascii="Cambria" w:hAnsi="Cambria" w:cstheme="minorHAnsi"/>
        </w:rPr>
      </w:pPr>
    </w:p>
    <w:p w14:paraId="00F32AD6" w14:textId="77777777" w:rsidR="00E6702C" w:rsidRPr="00F77ED2" w:rsidRDefault="00E6702C" w:rsidP="00B75FA6">
      <w:pPr>
        <w:pStyle w:val="EndNoteBibliography"/>
        <w:rPr>
          <w:rFonts w:ascii="Cambria" w:hAnsi="Cambria" w:cstheme="minorHAnsi"/>
        </w:rPr>
      </w:pPr>
    </w:p>
    <w:p w14:paraId="0BBF026D" w14:textId="77777777" w:rsidR="00E6702C" w:rsidRPr="00F77ED2" w:rsidRDefault="00E6702C" w:rsidP="00B00D4A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[Attitude toward vaccination; Vaccination Attitudes Examination (VAX) scale </w:t>
      </w:r>
      <w:r w:rsidRPr="00F77ED2">
        <w:rPr>
          <w:rFonts w:ascii="Cambria" w:hAnsi="Cambria" w:cstheme="minorHAnsi"/>
          <w:noProof/>
        </w:rPr>
        <w:t>[6]</w:t>
      </w:r>
      <w:r w:rsidRPr="00F77ED2">
        <w:rPr>
          <w:rFonts w:ascii="Cambria" w:hAnsi="Cambria" w:cstheme="minorHAnsi"/>
        </w:rPr>
        <w:t xml:space="preserve">; (R): Reversed item] Please indicate the extent to which you agree with the following statements (1 = </w:t>
      </w:r>
      <w:r w:rsidRPr="00F77ED2">
        <w:rPr>
          <w:rFonts w:ascii="Cambria" w:hAnsi="Cambria" w:cstheme="minorHAnsi"/>
          <w:i/>
          <w:iCs/>
        </w:rPr>
        <w:t>Strongly disagree</w:t>
      </w:r>
      <w:r w:rsidRPr="00F77ED2">
        <w:rPr>
          <w:rFonts w:ascii="Cambria" w:hAnsi="Cambria" w:cstheme="minorHAnsi"/>
        </w:rPr>
        <w:t xml:space="preserve">, 6 = </w:t>
      </w:r>
      <w:r w:rsidRPr="00F77ED2">
        <w:rPr>
          <w:rFonts w:ascii="Cambria" w:hAnsi="Cambria" w:cstheme="minorHAnsi"/>
          <w:i/>
          <w:iCs/>
        </w:rPr>
        <w:t>Strongly agree</w:t>
      </w:r>
      <w:r w:rsidRPr="00F77ED2">
        <w:rPr>
          <w:rFonts w:ascii="Cambria" w:hAnsi="Cambria" w:cstheme="minorHAnsi"/>
        </w:rPr>
        <w:t>)</w:t>
      </w:r>
    </w:p>
    <w:p w14:paraId="39CCC94B" w14:textId="77777777" w:rsidR="00E6702C" w:rsidRPr="00F77ED2" w:rsidRDefault="00E6702C" w:rsidP="00B00D4A">
      <w:pPr>
        <w:pStyle w:val="EndNoteBibliography"/>
        <w:numPr>
          <w:ilvl w:val="1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[Subscale: Mistrust of vaccine benefit]</w:t>
      </w:r>
    </w:p>
    <w:p w14:paraId="00532259" w14:textId="77777777" w:rsidR="00E6702C" w:rsidRPr="00F77ED2" w:rsidRDefault="00E6702C" w:rsidP="00B00D4A">
      <w:pPr>
        <w:pStyle w:val="EndNoteBibliography"/>
        <w:numPr>
          <w:ilvl w:val="2"/>
          <w:numId w:val="27"/>
        </w:numPr>
        <w:rPr>
          <w:rFonts w:ascii="Cambria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I feel safe after being vaccinated (R) </w:t>
      </w:r>
    </w:p>
    <w:p w14:paraId="10594EE8" w14:textId="77777777" w:rsidR="00E6702C" w:rsidRPr="00F77ED2" w:rsidRDefault="00E6702C" w:rsidP="00B00D4A">
      <w:pPr>
        <w:pStyle w:val="ListParagraph"/>
        <w:numPr>
          <w:ilvl w:val="2"/>
          <w:numId w:val="27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I can rely on vaccines to stop serious infectious diseases (R) </w:t>
      </w:r>
    </w:p>
    <w:p w14:paraId="4D34D1F4" w14:textId="77777777" w:rsidR="00E6702C" w:rsidRPr="00F77ED2" w:rsidRDefault="00E6702C" w:rsidP="00B00D4A">
      <w:pPr>
        <w:pStyle w:val="ListParagraph"/>
        <w:numPr>
          <w:ilvl w:val="2"/>
          <w:numId w:val="27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I can rely on vaccines to stop serious infectious diseases (R) </w:t>
      </w:r>
    </w:p>
    <w:p w14:paraId="7E676445" w14:textId="77777777" w:rsidR="00E6702C" w:rsidRPr="00F77ED2" w:rsidRDefault="00E6702C" w:rsidP="00B00D4A">
      <w:pPr>
        <w:pStyle w:val="EndNoteBibliography"/>
        <w:numPr>
          <w:ilvl w:val="1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[Subscale: Worries about unforeseen future effects]</w:t>
      </w:r>
    </w:p>
    <w:p w14:paraId="5F7EAD4A" w14:textId="77777777" w:rsidR="00E6702C" w:rsidRPr="00F77ED2" w:rsidRDefault="00E6702C" w:rsidP="00B00D4A">
      <w:pPr>
        <w:pStyle w:val="ListParagraph"/>
        <w:numPr>
          <w:ilvl w:val="0"/>
          <w:numId w:val="28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Although most vaccines appear to be safe, there may be problems that we have not yet discovered.</w:t>
      </w:r>
    </w:p>
    <w:p w14:paraId="19CAE440" w14:textId="77777777" w:rsidR="00E6702C" w:rsidRPr="00F77ED2" w:rsidRDefault="00E6702C" w:rsidP="00B00D4A">
      <w:pPr>
        <w:pStyle w:val="ListParagraph"/>
        <w:numPr>
          <w:ilvl w:val="0"/>
          <w:numId w:val="28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Vaccines can cause unforeseen problems in children. </w:t>
      </w:r>
    </w:p>
    <w:p w14:paraId="17A3221A" w14:textId="77777777" w:rsidR="00E6702C" w:rsidRPr="00F77ED2" w:rsidRDefault="00E6702C" w:rsidP="00B00D4A">
      <w:pPr>
        <w:pStyle w:val="ListParagraph"/>
        <w:numPr>
          <w:ilvl w:val="0"/>
          <w:numId w:val="28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I worry about the unknown effects of vaccines in the future. </w:t>
      </w:r>
    </w:p>
    <w:p w14:paraId="685FF16C" w14:textId="77777777" w:rsidR="00E6702C" w:rsidRPr="00F77ED2" w:rsidRDefault="00E6702C" w:rsidP="00B00D4A">
      <w:pPr>
        <w:pStyle w:val="ListParagraph"/>
        <w:numPr>
          <w:ilvl w:val="1"/>
          <w:numId w:val="24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hAnsi="Cambria" w:cstheme="minorHAnsi"/>
        </w:rPr>
        <w:t>[Subscale: Concerns about commercial profiteering]</w:t>
      </w:r>
    </w:p>
    <w:p w14:paraId="43BD9BFE" w14:textId="77777777" w:rsidR="00E6702C" w:rsidRPr="00F77ED2" w:rsidRDefault="00E6702C" w:rsidP="00B00D4A">
      <w:pPr>
        <w:pStyle w:val="ListParagraph"/>
        <w:numPr>
          <w:ilvl w:val="2"/>
          <w:numId w:val="30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Vaccines make a lot of money for pharmaceutical companies, but do not do much for regular people.</w:t>
      </w:r>
    </w:p>
    <w:p w14:paraId="5C163E5B" w14:textId="77777777" w:rsidR="00E6702C" w:rsidRPr="00F77ED2" w:rsidRDefault="00E6702C" w:rsidP="00B00D4A">
      <w:pPr>
        <w:pStyle w:val="ListParagraph"/>
        <w:numPr>
          <w:ilvl w:val="2"/>
          <w:numId w:val="30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Authorities promote vaccination for financial gain, not for people's health.</w:t>
      </w:r>
    </w:p>
    <w:p w14:paraId="5C631627" w14:textId="77777777" w:rsidR="00E6702C" w:rsidRPr="00F77ED2" w:rsidRDefault="00E6702C" w:rsidP="00B00D4A">
      <w:pPr>
        <w:pStyle w:val="ListParagraph"/>
        <w:numPr>
          <w:ilvl w:val="2"/>
          <w:numId w:val="30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Vaccination programs are a big con. </w:t>
      </w:r>
    </w:p>
    <w:p w14:paraId="6055C1FD" w14:textId="77777777" w:rsidR="00E6702C" w:rsidRPr="00F77ED2" w:rsidRDefault="00E6702C" w:rsidP="00B00D4A">
      <w:pPr>
        <w:pStyle w:val="ListParagraph"/>
        <w:numPr>
          <w:ilvl w:val="1"/>
          <w:numId w:val="24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hAnsi="Cambria" w:cstheme="minorHAnsi"/>
        </w:rPr>
        <w:t>[Subscale: Preference for natural immunity]</w:t>
      </w:r>
    </w:p>
    <w:p w14:paraId="54FFEF5C" w14:textId="77777777" w:rsidR="00E6702C" w:rsidRPr="00F77ED2" w:rsidRDefault="00E6702C" w:rsidP="00B00D4A">
      <w:pPr>
        <w:pStyle w:val="ListParagraph"/>
        <w:numPr>
          <w:ilvl w:val="2"/>
          <w:numId w:val="31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Natural immunity lasts longer than a vaccination. </w:t>
      </w:r>
    </w:p>
    <w:p w14:paraId="798E7E33" w14:textId="77777777" w:rsidR="00E6702C" w:rsidRPr="00F77ED2" w:rsidRDefault="00E6702C" w:rsidP="00B00D4A">
      <w:pPr>
        <w:pStyle w:val="ListParagraph"/>
        <w:numPr>
          <w:ilvl w:val="2"/>
          <w:numId w:val="31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Natural exposure to viruses and germs gives the safest protection. </w:t>
      </w:r>
    </w:p>
    <w:p w14:paraId="6A8C6C4D" w14:textId="77777777" w:rsidR="00E6702C" w:rsidRPr="00C368B7" w:rsidRDefault="00E6702C" w:rsidP="00B00D4A">
      <w:pPr>
        <w:pStyle w:val="ListParagraph"/>
        <w:numPr>
          <w:ilvl w:val="2"/>
          <w:numId w:val="31"/>
        </w:numPr>
        <w:rPr>
          <w:rFonts w:ascii="Cambria" w:eastAsia="Times New Roman" w:hAnsi="Cambria" w:cstheme="minorHAnsi"/>
          <w:color w:val="000000" w:themeColor="text1"/>
        </w:rPr>
      </w:pPr>
      <w:r w:rsidRPr="00F77ED2">
        <w:rPr>
          <w:rFonts w:ascii="Cambria" w:eastAsia="Times New Roman" w:hAnsi="Cambria" w:cstheme="minorHAnsi"/>
          <w:color w:val="000000" w:themeColor="text1"/>
          <w:shd w:val="clear" w:color="auto" w:fill="FFFFFF"/>
        </w:rPr>
        <w:t>Being exposed to diseases naturally is safer for the immune system than being exposed through vaccination. </w:t>
      </w:r>
    </w:p>
    <w:p w14:paraId="282FECC0" w14:textId="77777777" w:rsidR="00C368B7" w:rsidRDefault="00C368B7" w:rsidP="00C368B7">
      <w:pPr>
        <w:rPr>
          <w:rFonts w:ascii="Cambria" w:eastAsia="Times New Roman" w:hAnsi="Cambria" w:cstheme="minorHAnsi"/>
          <w:color w:val="000000" w:themeColor="text1"/>
        </w:rPr>
      </w:pPr>
    </w:p>
    <w:p w14:paraId="6DF2B811" w14:textId="77777777" w:rsidR="00C368B7" w:rsidRPr="00C368B7" w:rsidRDefault="00C368B7" w:rsidP="00C368B7">
      <w:pPr>
        <w:rPr>
          <w:rFonts w:ascii="Cambria" w:eastAsia="Times New Roman" w:hAnsi="Cambria" w:cstheme="minorHAnsi"/>
          <w:color w:val="000000" w:themeColor="text1"/>
        </w:rPr>
      </w:pPr>
    </w:p>
    <w:p w14:paraId="7D2C1866" w14:textId="5B04EDDA" w:rsidR="00E6702C" w:rsidRPr="00F77ED2" w:rsidRDefault="00E6702C" w:rsidP="00F42749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[COVID</w:t>
      </w:r>
      <w:r w:rsidR="00280DB5">
        <w:rPr>
          <w:rFonts w:ascii="Cambria" w:hAnsi="Cambria" w:cstheme="minorHAnsi"/>
        </w:rPr>
        <w:t>-</w:t>
      </w:r>
      <w:r w:rsidRPr="00F77ED2">
        <w:rPr>
          <w:rFonts w:ascii="Cambria" w:hAnsi="Cambria" w:cstheme="minorHAnsi"/>
        </w:rPr>
        <w:t>19 vaccination status] Have you been vaccinated to protect yourself from COVID</w:t>
      </w:r>
      <w:r w:rsidR="00280DB5">
        <w:rPr>
          <w:rFonts w:ascii="Cambria" w:hAnsi="Cambria" w:cstheme="minorHAnsi"/>
        </w:rPr>
        <w:t>-</w:t>
      </w:r>
      <w:r w:rsidRPr="00F77ED2">
        <w:rPr>
          <w:rFonts w:ascii="Cambria" w:hAnsi="Cambria" w:cstheme="minorHAnsi"/>
        </w:rPr>
        <w:t>19?</w:t>
      </w:r>
    </w:p>
    <w:p w14:paraId="1FB0FD83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Yes, I have had one shot </w:t>
      </w:r>
    </w:p>
    <w:p w14:paraId="63FA5930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Yes, I am fully vaccinated (two shots)</w:t>
      </w:r>
    </w:p>
    <w:p w14:paraId="163C7509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Yes, I have had a booster shot</w:t>
      </w:r>
    </w:p>
    <w:p w14:paraId="286291A5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No, I have not received a shot</w:t>
      </w:r>
    </w:p>
    <w:p w14:paraId="687A2355" w14:textId="77777777" w:rsidR="00E6702C" w:rsidRPr="00F77ED2" w:rsidRDefault="00E6702C" w:rsidP="00452628">
      <w:pPr>
        <w:pStyle w:val="EndNoteBibliography"/>
        <w:ind w:left="360"/>
        <w:rPr>
          <w:rFonts w:ascii="Cambria" w:hAnsi="Cambria" w:cstheme="minorHAnsi"/>
        </w:rPr>
      </w:pPr>
    </w:p>
    <w:p w14:paraId="30AA5D28" w14:textId="77777777" w:rsidR="00E6702C" w:rsidRPr="00F77ED2" w:rsidRDefault="00E6702C" w:rsidP="00452628">
      <w:pPr>
        <w:pStyle w:val="EndNoteBibliography"/>
        <w:ind w:left="360"/>
        <w:rPr>
          <w:rFonts w:ascii="Cambria" w:hAnsi="Cambria" w:cstheme="minorHAnsi"/>
        </w:rPr>
      </w:pPr>
    </w:p>
    <w:p w14:paraId="12C482E1" w14:textId="77777777" w:rsidR="00E6702C" w:rsidRPr="00F77ED2" w:rsidRDefault="00E6702C" w:rsidP="00F42749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lastRenderedPageBreak/>
        <w:t>[Flu vaccination] How often do you get an annual flu shot to protect yourself from seasonal influenza?</w:t>
      </w:r>
    </w:p>
    <w:p w14:paraId="17DD9FD2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Never</w:t>
      </w:r>
    </w:p>
    <w:p w14:paraId="2C4909F7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Rarely</w:t>
      </w:r>
    </w:p>
    <w:p w14:paraId="091017EF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Some years</w:t>
      </w:r>
    </w:p>
    <w:p w14:paraId="4972DF13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Most years</w:t>
      </w:r>
    </w:p>
    <w:p w14:paraId="56E4BF08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Every year</w:t>
      </w:r>
    </w:p>
    <w:p w14:paraId="20817BA9" w14:textId="77777777" w:rsidR="00E6702C" w:rsidRPr="00F77ED2" w:rsidRDefault="00E6702C" w:rsidP="006A1F3B">
      <w:pPr>
        <w:pStyle w:val="EndNoteBibliography"/>
        <w:rPr>
          <w:rFonts w:ascii="Cambria" w:hAnsi="Cambria" w:cstheme="minorHAnsi"/>
        </w:rPr>
      </w:pPr>
    </w:p>
    <w:p w14:paraId="2271CF7F" w14:textId="77777777" w:rsidR="00E6702C" w:rsidRPr="00F77ED2" w:rsidRDefault="00E6702C" w:rsidP="00A47294">
      <w:pPr>
        <w:pStyle w:val="EndNoteBibliography"/>
        <w:rPr>
          <w:rFonts w:ascii="Cambria" w:hAnsi="Cambria" w:cstheme="minorHAnsi"/>
        </w:rPr>
      </w:pPr>
    </w:p>
    <w:p w14:paraId="03321175" w14:textId="77777777" w:rsidR="00E6702C" w:rsidRPr="00F77ED2" w:rsidRDefault="00E6702C" w:rsidP="00A47294">
      <w:pPr>
        <w:pStyle w:val="EndNoteBibliography"/>
        <w:rPr>
          <w:rFonts w:ascii="Cambria" w:hAnsi="Cambria" w:cstheme="minorHAnsi"/>
        </w:rPr>
      </w:pPr>
    </w:p>
    <w:p w14:paraId="32D47292" w14:textId="77777777" w:rsidR="00E6702C" w:rsidRPr="00F77ED2" w:rsidRDefault="00E6702C" w:rsidP="00F77ED2">
      <w:pPr>
        <w:pStyle w:val="Heading2"/>
        <w:rPr>
          <w:rFonts w:ascii="Cambria" w:hAnsi="Cambria"/>
          <w:b/>
          <w:bCs/>
        </w:rPr>
      </w:pPr>
      <w:r w:rsidRPr="00F77ED2">
        <w:rPr>
          <w:rFonts w:ascii="Cambria" w:hAnsi="Cambria"/>
          <w:b/>
          <w:bCs/>
        </w:rPr>
        <w:t>Demographic Questions</w:t>
      </w:r>
    </w:p>
    <w:p w14:paraId="1B3C264E" w14:textId="77777777" w:rsidR="00E6702C" w:rsidRPr="00F77ED2" w:rsidRDefault="00E6702C" w:rsidP="00F42749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Sex</w:t>
      </w:r>
    </w:p>
    <w:p w14:paraId="6D9651F4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Male</w:t>
      </w:r>
    </w:p>
    <w:p w14:paraId="3AD2F2C1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Female</w:t>
      </w:r>
    </w:p>
    <w:p w14:paraId="49B7AC5B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Intersex</w:t>
      </w:r>
    </w:p>
    <w:p w14:paraId="265BFB86" w14:textId="77777777" w:rsidR="00E6702C" w:rsidRPr="00F77ED2" w:rsidRDefault="00E6702C" w:rsidP="00986D94">
      <w:pPr>
        <w:pStyle w:val="EndNoteBibliography"/>
        <w:rPr>
          <w:rFonts w:ascii="Cambria" w:hAnsi="Cambria" w:cstheme="minorHAnsi"/>
        </w:rPr>
      </w:pPr>
    </w:p>
    <w:p w14:paraId="31CCFCB4" w14:textId="77777777" w:rsidR="00E6702C" w:rsidRPr="00F77ED2" w:rsidRDefault="00E6702C" w:rsidP="00986D94">
      <w:pPr>
        <w:pStyle w:val="EndNoteBibliography"/>
        <w:rPr>
          <w:rFonts w:ascii="Cambria" w:hAnsi="Cambria" w:cstheme="minorHAnsi"/>
        </w:rPr>
      </w:pPr>
    </w:p>
    <w:p w14:paraId="200741A3" w14:textId="77777777" w:rsidR="00E6702C" w:rsidRPr="00F77ED2" w:rsidRDefault="00E6702C" w:rsidP="00F42749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Race [Select all that apply]</w:t>
      </w:r>
    </w:p>
    <w:p w14:paraId="516DBF30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American Indian or Alaska native</w:t>
      </w:r>
    </w:p>
    <w:p w14:paraId="7A4C7E62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Asian</w:t>
      </w:r>
    </w:p>
    <w:p w14:paraId="63996FA8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Black or African American</w:t>
      </w:r>
    </w:p>
    <w:p w14:paraId="105D7C31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Native Hawaiian or </w:t>
      </w:r>
      <w:proofErr w:type="gramStart"/>
      <w:r w:rsidRPr="00F77ED2">
        <w:rPr>
          <w:rFonts w:ascii="Cambria" w:hAnsi="Cambria" w:cstheme="minorHAnsi"/>
        </w:rPr>
        <w:t>other</w:t>
      </w:r>
      <w:proofErr w:type="gramEnd"/>
      <w:r w:rsidRPr="00F77ED2">
        <w:rPr>
          <w:rFonts w:ascii="Cambria" w:hAnsi="Cambria" w:cstheme="minorHAnsi"/>
        </w:rPr>
        <w:t xml:space="preserve"> Pacific Islander</w:t>
      </w:r>
    </w:p>
    <w:p w14:paraId="6D721673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White</w:t>
      </w:r>
    </w:p>
    <w:p w14:paraId="4CD431E3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Other [Specify]</w:t>
      </w:r>
    </w:p>
    <w:p w14:paraId="038AB1E7" w14:textId="77777777" w:rsidR="00E6702C" w:rsidRPr="00F77ED2" w:rsidRDefault="00E6702C" w:rsidP="00491FF8">
      <w:pPr>
        <w:pStyle w:val="EndNoteBibliography"/>
        <w:ind w:left="1080"/>
        <w:rPr>
          <w:rFonts w:ascii="Cambria" w:hAnsi="Cambria" w:cstheme="minorHAnsi"/>
        </w:rPr>
      </w:pPr>
    </w:p>
    <w:p w14:paraId="7AD795A0" w14:textId="77777777" w:rsidR="00E6702C" w:rsidRPr="00F77ED2" w:rsidRDefault="00E6702C" w:rsidP="00491FF8">
      <w:pPr>
        <w:pStyle w:val="EndNoteBibliography"/>
        <w:ind w:left="1080"/>
        <w:rPr>
          <w:rFonts w:ascii="Cambria" w:hAnsi="Cambria" w:cstheme="minorHAnsi"/>
        </w:rPr>
      </w:pPr>
    </w:p>
    <w:p w14:paraId="3B94097F" w14:textId="77777777" w:rsidR="00E6702C" w:rsidRPr="00F77ED2" w:rsidRDefault="00E6702C" w:rsidP="00F42749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Ethnicity</w:t>
      </w:r>
    </w:p>
    <w:p w14:paraId="393D160B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 xml:space="preserve">Hispanic Origin </w:t>
      </w:r>
    </w:p>
    <w:p w14:paraId="778373B7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Not of Hispanic Origin</w:t>
      </w:r>
    </w:p>
    <w:p w14:paraId="08FB3DE0" w14:textId="77777777" w:rsidR="00E6702C" w:rsidRPr="00F77ED2" w:rsidRDefault="00E6702C" w:rsidP="00491FF8">
      <w:pPr>
        <w:pStyle w:val="EndNoteBibliography"/>
        <w:ind w:left="1080"/>
        <w:rPr>
          <w:rFonts w:ascii="Cambria" w:hAnsi="Cambria" w:cstheme="minorHAnsi"/>
        </w:rPr>
      </w:pPr>
    </w:p>
    <w:p w14:paraId="298180BC" w14:textId="77777777" w:rsidR="00E6702C" w:rsidRPr="00F77ED2" w:rsidRDefault="00E6702C" w:rsidP="00491FF8">
      <w:pPr>
        <w:pStyle w:val="EndNoteBibliography"/>
        <w:ind w:left="1080"/>
        <w:rPr>
          <w:rFonts w:ascii="Cambria" w:hAnsi="Cambria" w:cstheme="minorHAnsi"/>
        </w:rPr>
      </w:pPr>
    </w:p>
    <w:p w14:paraId="68347546" w14:textId="77777777" w:rsidR="00E6702C" w:rsidRPr="00F77ED2" w:rsidRDefault="00E6702C" w:rsidP="00F42749">
      <w:pPr>
        <w:pStyle w:val="EndNoteBibliography"/>
        <w:numPr>
          <w:ilvl w:val="0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Education</w:t>
      </w:r>
    </w:p>
    <w:p w14:paraId="3F83FB7C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No high school</w:t>
      </w:r>
    </w:p>
    <w:p w14:paraId="4553A3F5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High school graduate</w:t>
      </w:r>
    </w:p>
    <w:p w14:paraId="34C5B4AA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Some college</w:t>
      </w:r>
    </w:p>
    <w:p w14:paraId="1FB09C40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2-year college</w:t>
      </w:r>
    </w:p>
    <w:p w14:paraId="55670975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4-year college</w:t>
      </w:r>
    </w:p>
    <w:p w14:paraId="6CE2AEE9" w14:textId="77777777" w:rsidR="00E6702C" w:rsidRPr="00F77ED2" w:rsidRDefault="00E6702C" w:rsidP="00F42749">
      <w:pPr>
        <w:pStyle w:val="EndNoteBibliography"/>
        <w:numPr>
          <w:ilvl w:val="2"/>
          <w:numId w:val="24"/>
        </w:num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t>Post-graduate</w:t>
      </w:r>
    </w:p>
    <w:p w14:paraId="4F5CFF94" w14:textId="77777777" w:rsidR="00E6702C" w:rsidRPr="00F77ED2" w:rsidRDefault="00E6702C" w:rsidP="00851806">
      <w:pPr>
        <w:pStyle w:val="EndNoteBibliography"/>
        <w:ind w:left="1080"/>
        <w:rPr>
          <w:rFonts w:ascii="Cambria" w:hAnsi="Cambria" w:cstheme="minorHAnsi"/>
        </w:rPr>
      </w:pPr>
    </w:p>
    <w:p w14:paraId="3DC5B000" w14:textId="77777777" w:rsidR="00E6702C" w:rsidRPr="00F77ED2" w:rsidRDefault="00E6702C" w:rsidP="00851806">
      <w:pPr>
        <w:pStyle w:val="EndNoteBibliography"/>
        <w:ind w:left="1080"/>
        <w:rPr>
          <w:rFonts w:ascii="Cambria" w:hAnsi="Cambria" w:cstheme="minorHAnsi"/>
        </w:rPr>
      </w:pPr>
    </w:p>
    <w:p w14:paraId="63FDC4AB" w14:textId="77777777" w:rsidR="00E6702C" w:rsidRPr="00F77ED2" w:rsidRDefault="00E6702C" w:rsidP="0073271E">
      <w:pPr>
        <w:rPr>
          <w:rFonts w:ascii="Cambria" w:hAnsi="Cambria" w:cstheme="minorHAnsi"/>
        </w:rPr>
      </w:pPr>
      <w:r w:rsidRPr="00F77ED2">
        <w:rPr>
          <w:rFonts w:ascii="Cambria" w:hAnsi="Cambria" w:cstheme="minorHAnsi"/>
        </w:rPr>
        <w:br w:type="page"/>
      </w:r>
    </w:p>
    <w:p w14:paraId="478A373A" w14:textId="620BB1B3" w:rsidR="00E6702C" w:rsidRPr="00534D3D" w:rsidRDefault="00E6702C" w:rsidP="00534D3D">
      <w:pPr>
        <w:pStyle w:val="Heading2"/>
        <w:rPr>
          <w:rFonts w:ascii="Cambria" w:hAnsi="Cambria"/>
          <w:b/>
          <w:bCs/>
          <w:noProof/>
        </w:rPr>
      </w:pPr>
      <w:r w:rsidRPr="00F77ED2">
        <w:rPr>
          <w:rFonts w:ascii="Cambria" w:hAnsi="Cambria"/>
          <w:b/>
          <w:bCs/>
          <w:noProof/>
        </w:rPr>
        <w:lastRenderedPageBreak/>
        <w:t>References</w:t>
      </w:r>
    </w:p>
    <w:p w14:paraId="42213990" w14:textId="77777777" w:rsidR="00A24442" w:rsidRDefault="00E6702C" w:rsidP="002C1C80">
      <w:pPr>
        <w:pStyle w:val="EndNoteBibliography"/>
        <w:numPr>
          <w:ilvl w:val="0"/>
          <w:numId w:val="45"/>
        </w:numPr>
        <w:rPr>
          <w:rFonts w:ascii="Cambria" w:hAnsi="Cambria"/>
          <w:noProof/>
        </w:rPr>
      </w:pPr>
      <w:r w:rsidRPr="00F77ED2">
        <w:rPr>
          <w:rFonts w:ascii="Cambria" w:hAnsi="Cambria"/>
          <w:noProof/>
        </w:rPr>
        <w:t>Carleton RN, Collimore KC and Asmundson GJG. Social anxiety and fear of negative evaluation: Construct validity of the BFNE-II. Journal of Anxiety Disorders. 2007/01/01/ 2007;21(1):131-141. doi:10.1016/j.janxdis.2006.03.010</w:t>
      </w:r>
    </w:p>
    <w:p w14:paraId="2579223D" w14:textId="77777777" w:rsidR="00A24442" w:rsidRDefault="00E6702C" w:rsidP="002C1C80">
      <w:pPr>
        <w:pStyle w:val="EndNoteBibliography"/>
        <w:numPr>
          <w:ilvl w:val="0"/>
          <w:numId w:val="45"/>
        </w:numPr>
        <w:rPr>
          <w:rFonts w:ascii="Cambria" w:hAnsi="Cambria"/>
          <w:noProof/>
        </w:rPr>
      </w:pPr>
      <w:r w:rsidRPr="00A24442">
        <w:rPr>
          <w:rFonts w:ascii="Cambria" w:hAnsi="Cambria"/>
          <w:noProof/>
        </w:rPr>
        <w:t>Bruder M, Haffke P, Neave N, Nouripanah N and Imhoff R. Measuring individual differences in generic beliefs in conspiracy Theories across cultures: Conspiracy mentality questionnaire. Frontiers in Psychology. 2013;4(225)doi:10.3389/fpsyg.2013.00225</w:t>
      </w:r>
    </w:p>
    <w:p w14:paraId="521031DF" w14:textId="77777777" w:rsidR="00A24442" w:rsidRDefault="00E6702C" w:rsidP="002C1C80">
      <w:pPr>
        <w:pStyle w:val="EndNoteBibliography"/>
        <w:numPr>
          <w:ilvl w:val="0"/>
          <w:numId w:val="45"/>
        </w:numPr>
        <w:rPr>
          <w:rFonts w:ascii="Cambria" w:hAnsi="Cambria"/>
          <w:noProof/>
        </w:rPr>
      </w:pPr>
      <w:r w:rsidRPr="00A24442">
        <w:rPr>
          <w:rFonts w:ascii="Cambria" w:hAnsi="Cambria"/>
          <w:noProof/>
        </w:rPr>
        <w:t>Montagni I, Ouazzani-Touhami K, Mebarki A, et al. Acceptance of a Covid-19 vaccine is associated with ability to detect fake news and health literacy. Journal of Public Health. 2021;43(4):695-702. doi:10.1093/pubmed/fdab028</w:t>
      </w:r>
    </w:p>
    <w:p w14:paraId="01374DDD" w14:textId="77777777" w:rsidR="00A24442" w:rsidRDefault="00E6702C" w:rsidP="002C1C80">
      <w:pPr>
        <w:pStyle w:val="EndNoteBibliography"/>
        <w:numPr>
          <w:ilvl w:val="0"/>
          <w:numId w:val="45"/>
        </w:numPr>
        <w:rPr>
          <w:rFonts w:ascii="Cambria" w:hAnsi="Cambria"/>
          <w:noProof/>
        </w:rPr>
      </w:pPr>
      <w:r w:rsidRPr="00A24442">
        <w:rPr>
          <w:rFonts w:ascii="Cambria" w:hAnsi="Cambria"/>
          <w:noProof/>
        </w:rPr>
        <w:t>Gould SJ. Health consciousness and health behavior: The application of a new health consciousness scale. American Journal of Preventive Medicine. 1990;6(4):228-237. doi:10.1016/S0749-3797(18)31009-2</w:t>
      </w:r>
    </w:p>
    <w:p w14:paraId="4C691F50" w14:textId="77777777" w:rsidR="00A24442" w:rsidRDefault="00E6702C" w:rsidP="003F4098">
      <w:pPr>
        <w:pStyle w:val="EndNoteBibliography"/>
        <w:numPr>
          <w:ilvl w:val="0"/>
          <w:numId w:val="45"/>
        </w:numPr>
        <w:rPr>
          <w:rFonts w:ascii="Cambria" w:hAnsi="Cambria"/>
          <w:noProof/>
        </w:rPr>
      </w:pPr>
      <w:r w:rsidRPr="00A24442">
        <w:rPr>
          <w:rFonts w:ascii="Cambria" w:hAnsi="Cambria"/>
          <w:noProof/>
        </w:rPr>
        <w:t>Boster FJ, Carpenter CJ and Kotowksi MR. Validation studies of the maven scale. Social Influence. 2015;10(2):85-96. doi:10.1080/15534510.2014.939224</w:t>
      </w:r>
    </w:p>
    <w:p w14:paraId="3E232B99" w14:textId="094C3A66" w:rsidR="00224AAA" w:rsidRPr="00A24442" w:rsidRDefault="00E6702C" w:rsidP="003F4098">
      <w:pPr>
        <w:pStyle w:val="EndNoteBibliography"/>
        <w:numPr>
          <w:ilvl w:val="0"/>
          <w:numId w:val="45"/>
        </w:numPr>
        <w:rPr>
          <w:rFonts w:ascii="Cambria" w:hAnsi="Cambria"/>
          <w:noProof/>
        </w:rPr>
      </w:pPr>
      <w:r w:rsidRPr="00A24442">
        <w:rPr>
          <w:rFonts w:ascii="Cambria" w:hAnsi="Cambria"/>
          <w:noProof/>
        </w:rPr>
        <w:t xml:space="preserve">Martin LR and Petrie KJ. Understanding the dimensions of anti-vaccination attitudes: the Vaccination Attitudes Examination (VAX) </w:t>
      </w:r>
      <w:r w:rsidR="002E066F" w:rsidRPr="00A24442">
        <w:rPr>
          <w:rFonts w:ascii="Cambria" w:hAnsi="Cambria"/>
          <w:noProof/>
        </w:rPr>
        <w:t>s</w:t>
      </w:r>
      <w:r w:rsidRPr="00A24442">
        <w:rPr>
          <w:rFonts w:ascii="Cambria" w:hAnsi="Cambria"/>
          <w:noProof/>
        </w:rPr>
        <w:t>cale. Annals of Behavioral Medicine. 2017;51(5):652-660. doi:10.1007/s12160-017-9888-y</w:t>
      </w:r>
    </w:p>
    <w:sectPr w:rsidR="00224AAA" w:rsidRPr="00A24442" w:rsidSect="00E67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6D13"/>
    <w:multiLevelType w:val="multilevel"/>
    <w:tmpl w:val="10CA8046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08B23F66"/>
    <w:multiLevelType w:val="multilevel"/>
    <w:tmpl w:val="7438E75A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0F671676"/>
    <w:multiLevelType w:val="multilevel"/>
    <w:tmpl w:val="115A16FA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101E7B80"/>
    <w:multiLevelType w:val="multilevel"/>
    <w:tmpl w:val="7438E75A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11A929C0"/>
    <w:multiLevelType w:val="multilevel"/>
    <w:tmpl w:val="34A27AE8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11E22BB9"/>
    <w:multiLevelType w:val="multilevel"/>
    <w:tmpl w:val="43B62B6E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13CF2D0B"/>
    <w:multiLevelType w:val="multilevel"/>
    <w:tmpl w:val="7438E75A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13EB4D8B"/>
    <w:multiLevelType w:val="multilevel"/>
    <w:tmpl w:val="D72C565E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158F3F3C"/>
    <w:multiLevelType w:val="multilevel"/>
    <w:tmpl w:val="A53EE1EC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9" w15:restartNumberingAfterBreak="0">
    <w:nsid w:val="17CB6C21"/>
    <w:multiLevelType w:val="multilevel"/>
    <w:tmpl w:val="7ED41302"/>
    <w:lvl w:ilvl="0">
      <w:start w:val="1"/>
      <w:numFmt w:val="decimal"/>
      <w:suff w:val="space"/>
      <w:lvlText w:val="Q%1. 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0" w15:restartNumberingAfterBreak="0">
    <w:nsid w:val="195A4F66"/>
    <w:multiLevelType w:val="multilevel"/>
    <w:tmpl w:val="7992649E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1A154211"/>
    <w:multiLevelType w:val="multilevel"/>
    <w:tmpl w:val="9EB62A46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1AB24C92"/>
    <w:multiLevelType w:val="multilevel"/>
    <w:tmpl w:val="21F4D9E8"/>
    <w:lvl w:ilvl="0">
      <w:start w:val="1"/>
      <w:numFmt w:val="decimal"/>
      <w:suff w:val="space"/>
      <w:lvlText w:val="Q%1. 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1ADD3C82"/>
    <w:multiLevelType w:val="multilevel"/>
    <w:tmpl w:val="4B72B7E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206449A5"/>
    <w:multiLevelType w:val="multilevel"/>
    <w:tmpl w:val="4B72B7E2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209D504F"/>
    <w:multiLevelType w:val="multilevel"/>
    <w:tmpl w:val="9EB62A46"/>
    <w:styleLink w:val="CurrentList1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 w15:restartNumberingAfterBreak="0">
    <w:nsid w:val="248E026D"/>
    <w:multiLevelType w:val="multilevel"/>
    <w:tmpl w:val="4B72B7E2"/>
    <w:lvl w:ilvl="0">
      <w:start w:val="1"/>
      <w:numFmt w:val="decimal"/>
      <w:suff w:val="space"/>
      <w:lvlText w:val="Q%1. 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7" w15:restartNumberingAfterBreak="0">
    <w:nsid w:val="25881173"/>
    <w:multiLevelType w:val="hybridMultilevel"/>
    <w:tmpl w:val="2B688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97E60"/>
    <w:multiLevelType w:val="multilevel"/>
    <w:tmpl w:val="6234C892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9" w15:restartNumberingAfterBreak="0">
    <w:nsid w:val="293C2CC6"/>
    <w:multiLevelType w:val="multilevel"/>
    <w:tmpl w:val="62F8646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2C16081C"/>
    <w:multiLevelType w:val="multilevel"/>
    <w:tmpl w:val="F18082C0"/>
    <w:lvl w:ilvl="0">
      <w:start w:val="1"/>
      <w:numFmt w:val="decimal"/>
      <w:suff w:val="space"/>
      <w:lvlText w:val="Q%1. 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1" w15:restartNumberingAfterBreak="0">
    <w:nsid w:val="2EDA282E"/>
    <w:multiLevelType w:val="multilevel"/>
    <w:tmpl w:val="EA4297C4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2" w15:restartNumberingAfterBreak="0">
    <w:nsid w:val="2F9F1420"/>
    <w:multiLevelType w:val="multilevel"/>
    <w:tmpl w:val="75384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7445D2E"/>
    <w:multiLevelType w:val="multilevel"/>
    <w:tmpl w:val="34A27AE8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4" w15:restartNumberingAfterBreak="0">
    <w:nsid w:val="3FDB6680"/>
    <w:multiLevelType w:val="multilevel"/>
    <w:tmpl w:val="0ED0B40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4502170D"/>
    <w:multiLevelType w:val="multilevel"/>
    <w:tmpl w:val="7438E75A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6" w15:restartNumberingAfterBreak="0">
    <w:nsid w:val="487501FF"/>
    <w:multiLevelType w:val="multilevel"/>
    <w:tmpl w:val="10FE2D46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suff w:val="space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7" w15:restartNumberingAfterBreak="0">
    <w:nsid w:val="4F843075"/>
    <w:multiLevelType w:val="multilevel"/>
    <w:tmpl w:val="CC76770A"/>
    <w:styleLink w:val="CurrentList2"/>
    <w:lvl w:ilvl="0">
      <w:start w:val="1"/>
      <w:numFmt w:val="decimal"/>
      <w:suff w:val="nothing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8" w15:restartNumberingAfterBreak="0">
    <w:nsid w:val="51846F05"/>
    <w:multiLevelType w:val="multilevel"/>
    <w:tmpl w:val="8574330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1F8631D"/>
    <w:multiLevelType w:val="multilevel"/>
    <w:tmpl w:val="42EA7C8E"/>
    <w:styleLink w:val="CurrentList3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0" w15:restartNumberingAfterBreak="0">
    <w:nsid w:val="54383234"/>
    <w:multiLevelType w:val="multilevel"/>
    <w:tmpl w:val="8A8A5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4CD06E6"/>
    <w:multiLevelType w:val="multilevel"/>
    <w:tmpl w:val="C094705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decimal"/>
      <w:lvlText w:val="%3."/>
      <w:lvlJc w:val="left"/>
      <w:pPr>
        <w:ind w:left="1080" w:hanging="360"/>
      </w:p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2" w15:restartNumberingAfterBreak="0">
    <w:nsid w:val="58DD5AC6"/>
    <w:multiLevelType w:val="multilevel"/>
    <w:tmpl w:val="C6DA1DE2"/>
    <w:lvl w:ilvl="0">
      <w:start w:val="1"/>
      <w:numFmt w:val="decimal"/>
      <w:suff w:val="space"/>
      <w:lvlText w:val="Q%1. 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3" w15:restartNumberingAfterBreak="0">
    <w:nsid w:val="59CC2D1F"/>
    <w:multiLevelType w:val="multilevel"/>
    <w:tmpl w:val="7438E75A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4" w15:restartNumberingAfterBreak="0">
    <w:nsid w:val="5BA75BB3"/>
    <w:multiLevelType w:val="multilevel"/>
    <w:tmpl w:val="F180444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5" w15:restartNumberingAfterBreak="0">
    <w:nsid w:val="5E7C09DB"/>
    <w:multiLevelType w:val="multilevel"/>
    <w:tmpl w:val="A7C6F626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6" w15:restartNumberingAfterBreak="0">
    <w:nsid w:val="631E2FD1"/>
    <w:multiLevelType w:val="multilevel"/>
    <w:tmpl w:val="7ED41302"/>
    <w:lvl w:ilvl="0">
      <w:start w:val="1"/>
      <w:numFmt w:val="decimal"/>
      <w:suff w:val="space"/>
      <w:lvlText w:val="Q%1. 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7" w15:restartNumberingAfterBreak="0">
    <w:nsid w:val="63806744"/>
    <w:multiLevelType w:val="multilevel"/>
    <w:tmpl w:val="49107944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8" w15:restartNumberingAfterBreak="0">
    <w:nsid w:val="6C82790E"/>
    <w:multiLevelType w:val="multilevel"/>
    <w:tmpl w:val="6E4836D4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9" w15:restartNumberingAfterBreak="0">
    <w:nsid w:val="740822D1"/>
    <w:multiLevelType w:val="multilevel"/>
    <w:tmpl w:val="7438E75A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0" w15:restartNumberingAfterBreak="0">
    <w:nsid w:val="747037A4"/>
    <w:multiLevelType w:val="multilevel"/>
    <w:tmpl w:val="EDF69EC2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77A594F"/>
    <w:multiLevelType w:val="multilevel"/>
    <w:tmpl w:val="FF841564"/>
    <w:lvl w:ilvl="0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2" w15:restartNumberingAfterBreak="0">
    <w:nsid w:val="7794365A"/>
    <w:multiLevelType w:val="multilevel"/>
    <w:tmpl w:val="5E46177E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3" w15:restartNumberingAfterBreak="0">
    <w:nsid w:val="784B281C"/>
    <w:multiLevelType w:val="multilevel"/>
    <w:tmpl w:val="5DF291E8"/>
    <w:lvl w:ilvl="0">
      <w:start w:val="1"/>
      <w:numFmt w:val="decimal"/>
      <w:suff w:val="space"/>
      <w:lvlText w:val="Q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4" w15:restartNumberingAfterBreak="0">
    <w:nsid w:val="7AB70276"/>
    <w:multiLevelType w:val="hybridMultilevel"/>
    <w:tmpl w:val="4A4E1FD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30774877">
    <w:abstractNumId w:val="13"/>
  </w:num>
  <w:num w:numId="2" w16cid:durableId="1691568332">
    <w:abstractNumId w:val="33"/>
  </w:num>
  <w:num w:numId="3" w16cid:durableId="537355164">
    <w:abstractNumId w:val="28"/>
  </w:num>
  <w:num w:numId="4" w16cid:durableId="663169064">
    <w:abstractNumId w:val="36"/>
  </w:num>
  <w:num w:numId="5" w16cid:durableId="839269419">
    <w:abstractNumId w:val="12"/>
  </w:num>
  <w:num w:numId="6" w16cid:durableId="624240901">
    <w:abstractNumId w:val="32"/>
  </w:num>
  <w:num w:numId="7" w16cid:durableId="1441486888">
    <w:abstractNumId w:val="19"/>
  </w:num>
  <w:num w:numId="8" w16cid:durableId="666445336">
    <w:abstractNumId w:val="31"/>
  </w:num>
  <w:num w:numId="9" w16cid:durableId="1034572161">
    <w:abstractNumId w:val="20"/>
  </w:num>
  <w:num w:numId="10" w16cid:durableId="1256746569">
    <w:abstractNumId w:val="2"/>
  </w:num>
  <w:num w:numId="11" w16cid:durableId="1216309655">
    <w:abstractNumId w:val="9"/>
  </w:num>
  <w:num w:numId="12" w16cid:durableId="506873356">
    <w:abstractNumId w:val="24"/>
  </w:num>
  <w:num w:numId="13" w16cid:durableId="42096590">
    <w:abstractNumId w:val="34"/>
  </w:num>
  <w:num w:numId="14" w16cid:durableId="854459236">
    <w:abstractNumId w:val="5"/>
  </w:num>
  <w:num w:numId="15" w16cid:durableId="812479989">
    <w:abstractNumId w:val="21"/>
  </w:num>
  <w:num w:numId="16" w16cid:durableId="319697703">
    <w:abstractNumId w:val="14"/>
  </w:num>
  <w:num w:numId="17" w16cid:durableId="61102897">
    <w:abstractNumId w:val="16"/>
  </w:num>
  <w:num w:numId="18" w16cid:durableId="1280842181">
    <w:abstractNumId w:val="25"/>
  </w:num>
  <w:num w:numId="19" w16cid:durableId="769161184">
    <w:abstractNumId w:val="6"/>
  </w:num>
  <w:num w:numId="20" w16cid:durableId="1558322241">
    <w:abstractNumId w:val="3"/>
  </w:num>
  <w:num w:numId="21" w16cid:durableId="2099405647">
    <w:abstractNumId w:val="1"/>
  </w:num>
  <w:num w:numId="22" w16cid:durableId="387724460">
    <w:abstractNumId w:val="39"/>
  </w:num>
  <w:num w:numId="23" w16cid:durableId="1506823345">
    <w:abstractNumId w:val="40"/>
  </w:num>
  <w:num w:numId="24" w16cid:durableId="61488722">
    <w:abstractNumId w:val="10"/>
  </w:num>
  <w:num w:numId="25" w16cid:durableId="34740811">
    <w:abstractNumId w:val="7"/>
  </w:num>
  <w:num w:numId="26" w16cid:durableId="1996108556">
    <w:abstractNumId w:val="41"/>
  </w:num>
  <w:num w:numId="27" w16cid:durableId="1391418140">
    <w:abstractNumId w:val="0"/>
  </w:num>
  <w:num w:numId="28" w16cid:durableId="1526098643">
    <w:abstractNumId w:val="44"/>
  </w:num>
  <w:num w:numId="29" w16cid:durableId="999892931">
    <w:abstractNumId w:val="11"/>
  </w:num>
  <w:num w:numId="30" w16cid:durableId="516581671">
    <w:abstractNumId w:val="8"/>
  </w:num>
  <w:num w:numId="31" w16cid:durableId="1882210835">
    <w:abstractNumId w:val="37"/>
  </w:num>
  <w:num w:numId="32" w16cid:durableId="513039396">
    <w:abstractNumId w:val="15"/>
  </w:num>
  <w:num w:numId="33" w16cid:durableId="976229762">
    <w:abstractNumId w:val="27"/>
  </w:num>
  <w:num w:numId="34" w16cid:durableId="368921267">
    <w:abstractNumId w:val="29"/>
  </w:num>
  <w:num w:numId="35" w16cid:durableId="800995703">
    <w:abstractNumId w:val="26"/>
  </w:num>
  <w:num w:numId="36" w16cid:durableId="274946996">
    <w:abstractNumId w:val="22"/>
  </w:num>
  <w:num w:numId="37" w16cid:durableId="1877305705">
    <w:abstractNumId w:val="38"/>
  </w:num>
  <w:num w:numId="38" w16cid:durableId="1394964260">
    <w:abstractNumId w:val="30"/>
  </w:num>
  <w:num w:numId="39" w16cid:durableId="1514613523">
    <w:abstractNumId w:val="42"/>
  </w:num>
  <w:num w:numId="40" w16cid:durableId="107436479">
    <w:abstractNumId w:val="18"/>
  </w:num>
  <w:num w:numId="41" w16cid:durableId="2096395089">
    <w:abstractNumId w:val="43"/>
  </w:num>
  <w:num w:numId="42" w16cid:durableId="1181704103">
    <w:abstractNumId w:val="35"/>
  </w:num>
  <w:num w:numId="43" w16cid:durableId="2075001836">
    <w:abstractNumId w:val="23"/>
  </w:num>
  <w:num w:numId="44" w16cid:durableId="1784838519">
    <w:abstractNumId w:val="4"/>
  </w:num>
  <w:num w:numId="45" w16cid:durableId="137076079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702C"/>
    <w:rsid w:val="0000430C"/>
    <w:rsid w:val="00010D35"/>
    <w:rsid w:val="00017E77"/>
    <w:rsid w:val="000419D6"/>
    <w:rsid w:val="0004350F"/>
    <w:rsid w:val="00083A40"/>
    <w:rsid w:val="00097786"/>
    <w:rsid w:val="000A02CC"/>
    <w:rsid w:val="000A07D4"/>
    <w:rsid w:val="000C1709"/>
    <w:rsid w:val="000C225C"/>
    <w:rsid w:val="000C7F42"/>
    <w:rsid w:val="000E6B17"/>
    <w:rsid w:val="00107878"/>
    <w:rsid w:val="0012778D"/>
    <w:rsid w:val="00163649"/>
    <w:rsid w:val="001700B2"/>
    <w:rsid w:val="00193EA2"/>
    <w:rsid w:val="001C2200"/>
    <w:rsid w:val="001E1660"/>
    <w:rsid w:val="001E2F52"/>
    <w:rsid w:val="001E73EB"/>
    <w:rsid w:val="001F27BF"/>
    <w:rsid w:val="001F7915"/>
    <w:rsid w:val="0020515F"/>
    <w:rsid w:val="00215525"/>
    <w:rsid w:val="00217CF1"/>
    <w:rsid w:val="00224AAA"/>
    <w:rsid w:val="00240E5C"/>
    <w:rsid w:val="002417BF"/>
    <w:rsid w:val="00280DB5"/>
    <w:rsid w:val="00285023"/>
    <w:rsid w:val="00297A2F"/>
    <w:rsid w:val="002A1806"/>
    <w:rsid w:val="002C2006"/>
    <w:rsid w:val="002E066F"/>
    <w:rsid w:val="00366E95"/>
    <w:rsid w:val="0037675D"/>
    <w:rsid w:val="00383C87"/>
    <w:rsid w:val="00384864"/>
    <w:rsid w:val="00386741"/>
    <w:rsid w:val="003A1CDA"/>
    <w:rsid w:val="003D32FB"/>
    <w:rsid w:val="003D647A"/>
    <w:rsid w:val="003D73E7"/>
    <w:rsid w:val="003E198F"/>
    <w:rsid w:val="003F3FC4"/>
    <w:rsid w:val="003F4098"/>
    <w:rsid w:val="0040569E"/>
    <w:rsid w:val="00411C1C"/>
    <w:rsid w:val="004442B8"/>
    <w:rsid w:val="00492307"/>
    <w:rsid w:val="004A70B1"/>
    <w:rsid w:val="004C4DAE"/>
    <w:rsid w:val="004D619F"/>
    <w:rsid w:val="00523D0F"/>
    <w:rsid w:val="00534D3D"/>
    <w:rsid w:val="005962D9"/>
    <w:rsid w:val="005A66E6"/>
    <w:rsid w:val="005B5FD6"/>
    <w:rsid w:val="00602F23"/>
    <w:rsid w:val="006034AC"/>
    <w:rsid w:val="00605275"/>
    <w:rsid w:val="006124C8"/>
    <w:rsid w:val="006C7561"/>
    <w:rsid w:val="006D5740"/>
    <w:rsid w:val="006E22A4"/>
    <w:rsid w:val="006E3735"/>
    <w:rsid w:val="006E6B46"/>
    <w:rsid w:val="00725E14"/>
    <w:rsid w:val="00742801"/>
    <w:rsid w:val="00754A48"/>
    <w:rsid w:val="00762F22"/>
    <w:rsid w:val="00771FAE"/>
    <w:rsid w:val="00775BB1"/>
    <w:rsid w:val="00783548"/>
    <w:rsid w:val="00795FFE"/>
    <w:rsid w:val="007B60F8"/>
    <w:rsid w:val="007B77EE"/>
    <w:rsid w:val="007D255A"/>
    <w:rsid w:val="007E5523"/>
    <w:rsid w:val="007F38F2"/>
    <w:rsid w:val="00833610"/>
    <w:rsid w:val="0084510D"/>
    <w:rsid w:val="008466BA"/>
    <w:rsid w:val="00861887"/>
    <w:rsid w:val="008722C9"/>
    <w:rsid w:val="008F0523"/>
    <w:rsid w:val="008F4946"/>
    <w:rsid w:val="00932899"/>
    <w:rsid w:val="009B300D"/>
    <w:rsid w:val="009D24B1"/>
    <w:rsid w:val="00A01B51"/>
    <w:rsid w:val="00A108EA"/>
    <w:rsid w:val="00A1437F"/>
    <w:rsid w:val="00A24225"/>
    <w:rsid w:val="00A24442"/>
    <w:rsid w:val="00A26D40"/>
    <w:rsid w:val="00A271C1"/>
    <w:rsid w:val="00A45372"/>
    <w:rsid w:val="00A45ADF"/>
    <w:rsid w:val="00A57CD0"/>
    <w:rsid w:val="00AA1050"/>
    <w:rsid w:val="00AC680F"/>
    <w:rsid w:val="00AE482C"/>
    <w:rsid w:val="00AF59A1"/>
    <w:rsid w:val="00B06D63"/>
    <w:rsid w:val="00B122FC"/>
    <w:rsid w:val="00B453C5"/>
    <w:rsid w:val="00B50A36"/>
    <w:rsid w:val="00B75C30"/>
    <w:rsid w:val="00BA5F97"/>
    <w:rsid w:val="00BB5506"/>
    <w:rsid w:val="00BB5633"/>
    <w:rsid w:val="00BB6C7A"/>
    <w:rsid w:val="00BE3202"/>
    <w:rsid w:val="00BF1EE9"/>
    <w:rsid w:val="00C10555"/>
    <w:rsid w:val="00C368B7"/>
    <w:rsid w:val="00C50CCB"/>
    <w:rsid w:val="00C84CA1"/>
    <w:rsid w:val="00C92433"/>
    <w:rsid w:val="00CA7A34"/>
    <w:rsid w:val="00CB79BB"/>
    <w:rsid w:val="00CF0009"/>
    <w:rsid w:val="00D02F7A"/>
    <w:rsid w:val="00D07D00"/>
    <w:rsid w:val="00D16684"/>
    <w:rsid w:val="00D563B9"/>
    <w:rsid w:val="00D56AB8"/>
    <w:rsid w:val="00D906F4"/>
    <w:rsid w:val="00DA037C"/>
    <w:rsid w:val="00DB1318"/>
    <w:rsid w:val="00DC0F36"/>
    <w:rsid w:val="00DD41A1"/>
    <w:rsid w:val="00DF121B"/>
    <w:rsid w:val="00E00110"/>
    <w:rsid w:val="00E10633"/>
    <w:rsid w:val="00E16F76"/>
    <w:rsid w:val="00E24905"/>
    <w:rsid w:val="00E6702C"/>
    <w:rsid w:val="00E725EE"/>
    <w:rsid w:val="00E870E0"/>
    <w:rsid w:val="00EB0C2C"/>
    <w:rsid w:val="00EE4EE1"/>
    <w:rsid w:val="00F05ECD"/>
    <w:rsid w:val="00F06C7B"/>
    <w:rsid w:val="00F24C4E"/>
    <w:rsid w:val="00F52933"/>
    <w:rsid w:val="00F5458B"/>
    <w:rsid w:val="00F5610E"/>
    <w:rsid w:val="00F77ED2"/>
    <w:rsid w:val="00FD2EE3"/>
    <w:rsid w:val="00FE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64190"/>
  <w15:chartTrackingRefBased/>
  <w15:docId w15:val="{9F7E2468-9053-6344-ADE3-DA0DCEBC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02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0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02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02C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6702C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E6702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E670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6702C"/>
    <w:rPr>
      <w:rFonts w:ascii="Times New Roman" w:hAnsi="Times New Roman" w:cs="Times New Roman"/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702C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E6702C"/>
  </w:style>
  <w:style w:type="character" w:customStyle="1" w:styleId="eop">
    <w:name w:val="eop"/>
    <w:basedOn w:val="DefaultParagraphFont"/>
    <w:rsid w:val="00E6702C"/>
  </w:style>
  <w:style w:type="paragraph" w:customStyle="1" w:styleId="EndNoteBibliographyTitle">
    <w:name w:val="EndNote Bibliography Title"/>
    <w:basedOn w:val="Normal"/>
    <w:link w:val="EndNoteBibliographyTitleChar"/>
    <w:rsid w:val="00E670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E6702C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670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70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6702C"/>
    <w:rPr>
      <w:color w:val="96607D" w:themeColor="followedHyperlink"/>
      <w:u w:val="single"/>
    </w:rPr>
  </w:style>
  <w:style w:type="numbering" w:customStyle="1" w:styleId="CurrentList1">
    <w:name w:val="Current List1"/>
    <w:uiPriority w:val="99"/>
    <w:rsid w:val="00E6702C"/>
    <w:pPr>
      <w:numPr>
        <w:numId w:val="32"/>
      </w:numPr>
    </w:pPr>
  </w:style>
  <w:style w:type="numbering" w:customStyle="1" w:styleId="CurrentList2">
    <w:name w:val="Current List2"/>
    <w:uiPriority w:val="99"/>
    <w:rsid w:val="00E6702C"/>
    <w:pPr>
      <w:numPr>
        <w:numId w:val="33"/>
      </w:numPr>
    </w:pPr>
  </w:style>
  <w:style w:type="paragraph" w:styleId="NormalWeb">
    <w:name w:val="Normal (Web)"/>
    <w:basedOn w:val="Normal"/>
    <w:uiPriority w:val="99"/>
    <w:semiHidden/>
    <w:unhideWhenUsed/>
    <w:rsid w:val="00E670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numbering" w:customStyle="1" w:styleId="CurrentList3">
    <w:name w:val="Current List3"/>
    <w:uiPriority w:val="99"/>
    <w:rsid w:val="00E6702C"/>
    <w:pPr>
      <w:numPr>
        <w:numId w:val="34"/>
      </w:numPr>
    </w:pPr>
  </w:style>
  <w:style w:type="character" w:customStyle="1" w:styleId="apple-converted-space">
    <w:name w:val="apple-converted-space"/>
    <w:basedOn w:val="DefaultParagraphFont"/>
    <w:rsid w:val="00E6702C"/>
  </w:style>
  <w:style w:type="paragraph" w:customStyle="1" w:styleId="inline">
    <w:name w:val="inline"/>
    <w:basedOn w:val="Normal"/>
    <w:rsid w:val="00E670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6702C"/>
    <w:rPr>
      <w:i/>
      <w:iCs/>
    </w:rPr>
  </w:style>
  <w:style w:type="character" w:styleId="Strong">
    <w:name w:val="Strong"/>
    <w:basedOn w:val="DefaultParagraphFont"/>
    <w:uiPriority w:val="22"/>
    <w:qFormat/>
    <w:rsid w:val="00E670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nak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13</Words>
  <Characters>6348</Characters>
  <Application>Microsoft Office Word</Application>
  <DocSecurity>0</DocSecurity>
  <Lines>52</Lines>
  <Paragraphs>14</Paragraphs>
  <ScaleCrop>false</ScaleCrop>
  <Company/>
  <LinksUpToDate>false</LinksUpToDate>
  <CharactersWithSpaces>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Kilhoe</dc:creator>
  <cp:keywords/>
  <dc:description/>
  <cp:lastModifiedBy>Kilho Na</cp:lastModifiedBy>
  <cp:revision>23</cp:revision>
  <dcterms:created xsi:type="dcterms:W3CDTF">2024-06-23T06:24:00Z</dcterms:created>
  <dcterms:modified xsi:type="dcterms:W3CDTF">2024-06-23T12:01:00Z</dcterms:modified>
</cp:coreProperties>
</file>